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CA6" w:rsidRPr="00171250" w:rsidRDefault="00710CA6" w:rsidP="00BE1165">
      <w:pPr>
        <w:spacing w:line="240" w:lineRule="auto"/>
        <w:rPr>
          <w:b/>
          <w:sz w:val="18"/>
          <w:szCs w:val="18"/>
        </w:rPr>
      </w:pPr>
      <w:r w:rsidRPr="00171250">
        <w:rPr>
          <w:rFonts w:eastAsia="宋体" w:hint="eastAsia"/>
          <w:b/>
          <w:sz w:val="18"/>
          <w:szCs w:val="18"/>
          <w:lang w:eastAsia="zh-CN"/>
        </w:rPr>
        <w:t>S</w:t>
      </w:r>
      <w:r w:rsidR="0016125D" w:rsidRPr="00171250">
        <w:rPr>
          <w:b/>
          <w:sz w:val="18"/>
          <w:szCs w:val="18"/>
        </w:rPr>
        <w:t>4</w:t>
      </w:r>
      <w:r w:rsidRPr="00171250">
        <w:rPr>
          <w:b/>
          <w:sz w:val="18"/>
          <w:szCs w:val="18"/>
        </w:rPr>
        <w:t xml:space="preserve"> Table. Novel</w:t>
      </w:r>
      <w:r w:rsidR="00275A4D" w:rsidRPr="00171250">
        <w:rPr>
          <w:b/>
          <w:sz w:val="18"/>
          <w:szCs w:val="18"/>
        </w:rPr>
        <w:t xml:space="preserve"> porcine miRNA e</w:t>
      </w:r>
      <w:bookmarkStart w:id="0" w:name="_GoBack"/>
      <w:bookmarkEnd w:id="0"/>
      <w:r w:rsidR="00275A4D" w:rsidRPr="00171250">
        <w:rPr>
          <w:b/>
          <w:sz w:val="18"/>
          <w:szCs w:val="18"/>
        </w:rPr>
        <w:t>xpressed in PK</w:t>
      </w:r>
      <w:r w:rsidRPr="00171250">
        <w:rPr>
          <w:b/>
          <w:sz w:val="18"/>
          <w:szCs w:val="18"/>
        </w:rPr>
        <w:t>15</w:t>
      </w:r>
      <w:r w:rsidRPr="00171250">
        <w:rPr>
          <w:rFonts w:hint="eastAsia"/>
          <w:b/>
          <w:sz w:val="18"/>
          <w:szCs w:val="18"/>
        </w:rPr>
        <w:t xml:space="preserve"> </w:t>
      </w:r>
      <w:r w:rsidRPr="00171250">
        <w:rPr>
          <w:b/>
          <w:sz w:val="18"/>
          <w:szCs w:val="18"/>
        </w:rPr>
        <w:t>cells.</w:t>
      </w:r>
    </w:p>
    <w:p w:rsidR="00E14712" w:rsidRPr="00BE1165" w:rsidRDefault="00E14712" w:rsidP="00BE1165">
      <w:pPr>
        <w:spacing w:line="240" w:lineRule="auto"/>
        <w:rPr>
          <w:rFonts w:eastAsia="宋体"/>
          <w:b/>
          <w:sz w:val="16"/>
          <w:szCs w:val="16"/>
          <w:lang w:eastAsia="zh-CN"/>
        </w:rPr>
      </w:pPr>
    </w:p>
    <w:p w:rsidR="00C60043" w:rsidRPr="00F46C50" w:rsidRDefault="00CD02C2" w:rsidP="00BE1165">
      <w:pPr>
        <w:spacing w:line="240" w:lineRule="auto"/>
        <w:rPr>
          <w:sz w:val="16"/>
          <w:szCs w:val="16"/>
        </w:rPr>
      </w:pPr>
      <w:r w:rsidRPr="00F46C50">
        <w:rPr>
          <w:sz w:val="16"/>
          <w:szCs w:val="16"/>
        </w:rPr>
        <w:t>The 239 m</w:t>
      </w:r>
      <w:r w:rsidR="0005789A" w:rsidRPr="00F46C50">
        <w:rPr>
          <w:sz w:val="16"/>
          <w:szCs w:val="16"/>
        </w:rPr>
        <w:t xml:space="preserve">ature sequence and sequence read count of </w:t>
      </w:r>
      <w:r w:rsidR="00E86AB1" w:rsidRPr="00F46C50">
        <w:rPr>
          <w:sz w:val="16"/>
          <w:szCs w:val="16"/>
        </w:rPr>
        <w:t>novel</w:t>
      </w:r>
      <w:r w:rsidR="0005789A" w:rsidRPr="00F46C50">
        <w:rPr>
          <w:sz w:val="16"/>
          <w:szCs w:val="16"/>
        </w:rPr>
        <w:t xml:space="preserve"> porcine miRNAs predicted with miRDeep in each sequenced sample of </w:t>
      </w:r>
      <w:r w:rsidR="00FF6CA6" w:rsidRPr="00F46C50">
        <w:rPr>
          <w:sz w:val="16"/>
          <w:szCs w:val="16"/>
        </w:rPr>
        <w:t>PK15 cells</w:t>
      </w:r>
      <w:r w:rsidR="0005789A" w:rsidRPr="00F46C50">
        <w:rPr>
          <w:sz w:val="16"/>
          <w:szCs w:val="16"/>
        </w:rPr>
        <w:t>.</w:t>
      </w:r>
    </w:p>
    <w:p w:rsidR="00E14712" w:rsidRPr="00BE1165" w:rsidRDefault="00E14712" w:rsidP="00DF50D0">
      <w:pPr>
        <w:spacing w:line="240" w:lineRule="auto"/>
        <w:jc w:val="center"/>
        <w:rPr>
          <w:sz w:val="16"/>
          <w:szCs w:val="16"/>
        </w:rPr>
      </w:pPr>
    </w:p>
    <w:tbl>
      <w:tblPr>
        <w:tblpPr w:leftFromText="180" w:rightFromText="180" w:vertAnchor="text" w:horzAnchor="page" w:tblpXSpec="center" w:tblpY="39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86"/>
        <w:gridCol w:w="1559"/>
        <w:gridCol w:w="993"/>
      </w:tblGrid>
      <w:tr w:rsidR="0012442E" w:rsidRPr="00BE1165" w:rsidTr="00DF50D0">
        <w:trPr>
          <w:trHeight w:val="274"/>
        </w:trPr>
        <w:tc>
          <w:tcPr>
            <w:tcW w:w="4186" w:type="dxa"/>
          </w:tcPr>
          <w:p w:rsidR="0012442E" w:rsidRPr="00BE1165" w:rsidRDefault="001244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b/>
                <w:bCs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MS Mincho"/>
                <w:b/>
                <w:bCs/>
                <w:color w:val="000000"/>
                <w:sz w:val="16"/>
                <w:szCs w:val="16"/>
                <w:lang w:val="it-IT" w:eastAsia="ja-JP"/>
              </w:rPr>
              <w:t>mature seq</w:t>
            </w:r>
            <w:r w:rsidR="00ED6FC9" w:rsidRPr="00BE1165">
              <w:rPr>
                <w:rFonts w:eastAsia="MS Mincho"/>
                <w:b/>
                <w:bCs/>
                <w:color w:val="000000"/>
                <w:sz w:val="16"/>
                <w:szCs w:val="16"/>
                <w:lang w:val="it-IT" w:eastAsia="ja-JP"/>
              </w:rPr>
              <w:t>uence</w:t>
            </w:r>
            <w:r w:rsidRPr="00BE1165">
              <w:rPr>
                <w:rFonts w:eastAsia="MS Mincho"/>
                <w:b/>
                <w:bCs/>
                <w:color w:val="000000"/>
                <w:sz w:val="16"/>
                <w:szCs w:val="16"/>
                <w:lang w:val="it-IT" w:eastAsia="ja-JP"/>
              </w:rPr>
              <w:t xml:space="preserve"> </w:t>
            </w:r>
          </w:p>
        </w:tc>
        <w:tc>
          <w:tcPr>
            <w:tcW w:w="1559" w:type="dxa"/>
          </w:tcPr>
          <w:p w:rsidR="0012442E" w:rsidRPr="00BE1165" w:rsidRDefault="001244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b/>
                <w:bCs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MS Mincho"/>
                <w:b/>
                <w:bCs/>
                <w:color w:val="000000"/>
                <w:sz w:val="16"/>
                <w:szCs w:val="16"/>
                <w:lang w:val="it-IT" w:eastAsia="ja-JP"/>
              </w:rPr>
              <w:t>mock</w:t>
            </w:r>
          </w:p>
        </w:tc>
        <w:tc>
          <w:tcPr>
            <w:tcW w:w="993" w:type="dxa"/>
          </w:tcPr>
          <w:p w:rsidR="0012442E" w:rsidRPr="00BE1165" w:rsidRDefault="001244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b/>
                <w:bCs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b/>
                <w:bCs/>
                <w:color w:val="000000"/>
                <w:sz w:val="16"/>
                <w:szCs w:val="16"/>
                <w:lang w:val="it-IT" w:eastAsia="zh-CN"/>
              </w:rPr>
              <w:t>infected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626F9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ACCCTGAGCTGCCTCTAGACT</w:t>
            </w:r>
          </w:p>
        </w:tc>
        <w:tc>
          <w:tcPr>
            <w:tcW w:w="1559" w:type="dxa"/>
            <w:vAlign w:val="center"/>
          </w:tcPr>
          <w:p w:rsidR="0012442E" w:rsidRPr="00BE1165" w:rsidRDefault="00626F9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1</w:t>
            </w:r>
          </w:p>
        </w:tc>
        <w:tc>
          <w:tcPr>
            <w:tcW w:w="993" w:type="dxa"/>
            <w:vAlign w:val="center"/>
          </w:tcPr>
          <w:p w:rsidR="0012442E" w:rsidRPr="00BE1165" w:rsidRDefault="00626F9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5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DF41BD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AGGCTGGCCGTGATGAATTCG</w:t>
            </w:r>
          </w:p>
        </w:tc>
        <w:tc>
          <w:tcPr>
            <w:tcW w:w="1559" w:type="dxa"/>
            <w:vAlign w:val="center"/>
          </w:tcPr>
          <w:p w:rsidR="0012442E" w:rsidRPr="00BE1165" w:rsidRDefault="00DF41BD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5</w:t>
            </w:r>
          </w:p>
        </w:tc>
        <w:tc>
          <w:tcPr>
            <w:tcW w:w="993" w:type="dxa"/>
            <w:vAlign w:val="center"/>
          </w:tcPr>
          <w:p w:rsidR="0012442E" w:rsidRPr="00BE1165" w:rsidRDefault="00DF41BD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61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DF41BD" w:rsidP="00DF50D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GTTGATCAGAGAACATACATT</w:t>
            </w:r>
          </w:p>
        </w:tc>
        <w:tc>
          <w:tcPr>
            <w:tcW w:w="1559" w:type="dxa"/>
            <w:vAlign w:val="center"/>
          </w:tcPr>
          <w:p w:rsidR="0012442E" w:rsidRPr="00BE1165" w:rsidRDefault="00DF41BD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4</w:t>
            </w:r>
          </w:p>
        </w:tc>
        <w:tc>
          <w:tcPr>
            <w:tcW w:w="993" w:type="dxa"/>
            <w:vAlign w:val="center"/>
          </w:tcPr>
          <w:p w:rsidR="0012442E" w:rsidRPr="00BE1165" w:rsidRDefault="00DF41BD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3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76219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b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GACTTGGAGACCAGAGGACAGA</w:t>
            </w:r>
          </w:p>
        </w:tc>
        <w:tc>
          <w:tcPr>
            <w:tcW w:w="1559" w:type="dxa"/>
            <w:vAlign w:val="center"/>
          </w:tcPr>
          <w:p w:rsidR="0012442E" w:rsidRPr="00BE1165" w:rsidRDefault="0076219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9</w:t>
            </w:r>
          </w:p>
        </w:tc>
        <w:tc>
          <w:tcPr>
            <w:tcW w:w="993" w:type="dxa"/>
            <w:vAlign w:val="center"/>
          </w:tcPr>
          <w:p w:rsidR="0012442E" w:rsidRPr="00BE1165" w:rsidRDefault="0076219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5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8100BD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CAGCCCCAGAGACAAGGAATCT</w:t>
            </w:r>
          </w:p>
        </w:tc>
        <w:tc>
          <w:tcPr>
            <w:tcW w:w="1559" w:type="dxa"/>
            <w:vAlign w:val="center"/>
          </w:tcPr>
          <w:p w:rsidR="0012442E" w:rsidRPr="00BE1165" w:rsidRDefault="008100BD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92</w:t>
            </w:r>
          </w:p>
        </w:tc>
        <w:tc>
          <w:tcPr>
            <w:tcW w:w="993" w:type="dxa"/>
            <w:vAlign w:val="center"/>
          </w:tcPr>
          <w:p w:rsidR="0012442E" w:rsidRPr="00BE1165" w:rsidRDefault="008100BD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53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EB64A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TTGCTCTGCTCCTGCCACATG</w:t>
            </w:r>
          </w:p>
        </w:tc>
        <w:tc>
          <w:tcPr>
            <w:tcW w:w="1559" w:type="dxa"/>
            <w:vAlign w:val="center"/>
          </w:tcPr>
          <w:p w:rsidR="0012442E" w:rsidRPr="00BE1165" w:rsidRDefault="00EB64A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41</w:t>
            </w:r>
          </w:p>
        </w:tc>
        <w:tc>
          <w:tcPr>
            <w:tcW w:w="993" w:type="dxa"/>
            <w:vAlign w:val="center"/>
          </w:tcPr>
          <w:p w:rsidR="0012442E" w:rsidRPr="00BE1165" w:rsidRDefault="00EB64A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56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3D7B9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CCAGGGAAGAAAGGAGGAACA</w:t>
            </w:r>
          </w:p>
        </w:tc>
        <w:tc>
          <w:tcPr>
            <w:tcW w:w="1559" w:type="dxa"/>
            <w:vAlign w:val="center"/>
          </w:tcPr>
          <w:p w:rsidR="0012442E" w:rsidRPr="00BE1165" w:rsidRDefault="003D7B9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9</w:t>
            </w:r>
          </w:p>
        </w:tc>
        <w:tc>
          <w:tcPr>
            <w:tcW w:w="993" w:type="dxa"/>
            <w:vAlign w:val="center"/>
          </w:tcPr>
          <w:p w:rsidR="0012442E" w:rsidRPr="00BE1165" w:rsidRDefault="003D7B9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5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FB304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b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CCGTCGGGGGCCTGGCACA</w:t>
            </w:r>
          </w:p>
        </w:tc>
        <w:tc>
          <w:tcPr>
            <w:tcW w:w="1559" w:type="dxa"/>
            <w:vAlign w:val="center"/>
          </w:tcPr>
          <w:p w:rsidR="0012442E" w:rsidRPr="00BE1165" w:rsidRDefault="00FB304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96</w:t>
            </w:r>
          </w:p>
        </w:tc>
        <w:tc>
          <w:tcPr>
            <w:tcW w:w="993" w:type="dxa"/>
            <w:vAlign w:val="center"/>
          </w:tcPr>
          <w:p w:rsidR="0012442E" w:rsidRPr="00BE1165" w:rsidRDefault="00FB304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42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37305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TAGAATCATATCTAGGACTGA</w:t>
            </w:r>
          </w:p>
        </w:tc>
        <w:tc>
          <w:tcPr>
            <w:tcW w:w="1559" w:type="dxa"/>
            <w:vAlign w:val="center"/>
          </w:tcPr>
          <w:p w:rsidR="0012442E" w:rsidRPr="00BE1165" w:rsidRDefault="0037305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71</w:t>
            </w:r>
          </w:p>
        </w:tc>
        <w:tc>
          <w:tcPr>
            <w:tcW w:w="993" w:type="dxa"/>
            <w:vAlign w:val="center"/>
          </w:tcPr>
          <w:p w:rsidR="0012442E" w:rsidRPr="00BE1165" w:rsidRDefault="0037305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20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FD4AD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TGTTGGTGTGCACTTATTT</w:t>
            </w:r>
          </w:p>
        </w:tc>
        <w:tc>
          <w:tcPr>
            <w:tcW w:w="1559" w:type="dxa"/>
            <w:vAlign w:val="center"/>
          </w:tcPr>
          <w:p w:rsidR="0012442E" w:rsidRPr="00BE1165" w:rsidRDefault="00FD4AD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123</w:t>
            </w:r>
          </w:p>
        </w:tc>
        <w:tc>
          <w:tcPr>
            <w:tcW w:w="993" w:type="dxa"/>
            <w:vAlign w:val="center"/>
          </w:tcPr>
          <w:p w:rsidR="0012442E" w:rsidRPr="00BE1165" w:rsidRDefault="00FD4AD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686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125FB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TGTGGAGAGAGTGGAAAGGTG</w:t>
            </w:r>
          </w:p>
        </w:tc>
        <w:tc>
          <w:tcPr>
            <w:tcW w:w="1559" w:type="dxa"/>
            <w:vAlign w:val="center"/>
          </w:tcPr>
          <w:p w:rsidR="0012442E" w:rsidRPr="00BE1165" w:rsidRDefault="00125FB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07</w:t>
            </w:r>
          </w:p>
        </w:tc>
        <w:tc>
          <w:tcPr>
            <w:tcW w:w="993" w:type="dxa"/>
            <w:vAlign w:val="center"/>
          </w:tcPr>
          <w:p w:rsidR="0012442E" w:rsidRPr="00BE1165" w:rsidRDefault="00125FB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07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E515D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CAGACCTGGGCATATATGTAT</w:t>
            </w:r>
          </w:p>
        </w:tc>
        <w:tc>
          <w:tcPr>
            <w:tcW w:w="1559" w:type="dxa"/>
            <w:vAlign w:val="center"/>
          </w:tcPr>
          <w:p w:rsidR="0012442E" w:rsidRPr="00BE1165" w:rsidRDefault="00E515D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2</w:t>
            </w:r>
          </w:p>
        </w:tc>
        <w:tc>
          <w:tcPr>
            <w:tcW w:w="993" w:type="dxa"/>
            <w:vAlign w:val="center"/>
          </w:tcPr>
          <w:p w:rsidR="0012442E" w:rsidRPr="00BE1165" w:rsidRDefault="00E515D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5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09173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TCTGACCTTGCCGACCTCGCA</w:t>
            </w:r>
          </w:p>
        </w:tc>
        <w:tc>
          <w:tcPr>
            <w:tcW w:w="1559" w:type="dxa"/>
            <w:vAlign w:val="center"/>
          </w:tcPr>
          <w:p w:rsidR="0012442E" w:rsidRPr="00BE1165" w:rsidRDefault="0009173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1</w:t>
            </w:r>
          </w:p>
        </w:tc>
        <w:tc>
          <w:tcPr>
            <w:tcW w:w="993" w:type="dxa"/>
            <w:vAlign w:val="center"/>
          </w:tcPr>
          <w:p w:rsidR="0012442E" w:rsidRPr="00BE1165" w:rsidRDefault="0009173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2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4D574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b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TGGAGAAACAGGCTTTGGTGC</w:t>
            </w:r>
          </w:p>
        </w:tc>
        <w:tc>
          <w:tcPr>
            <w:tcW w:w="1559" w:type="dxa"/>
            <w:vAlign w:val="center"/>
          </w:tcPr>
          <w:p w:rsidR="0012442E" w:rsidRPr="00BE1165" w:rsidRDefault="004D574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2</w:t>
            </w:r>
          </w:p>
        </w:tc>
        <w:tc>
          <w:tcPr>
            <w:tcW w:w="993" w:type="dxa"/>
            <w:vAlign w:val="center"/>
          </w:tcPr>
          <w:p w:rsidR="0012442E" w:rsidRPr="00BE1165" w:rsidRDefault="004D574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3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BA080D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GCGGGAAACGGACCTGGCTG</w:t>
            </w:r>
          </w:p>
        </w:tc>
        <w:tc>
          <w:tcPr>
            <w:tcW w:w="1559" w:type="dxa"/>
            <w:vAlign w:val="center"/>
          </w:tcPr>
          <w:p w:rsidR="0012442E" w:rsidRPr="00BE1165" w:rsidRDefault="00BA080D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93</w:t>
            </w:r>
          </w:p>
        </w:tc>
        <w:tc>
          <w:tcPr>
            <w:tcW w:w="993" w:type="dxa"/>
            <w:vAlign w:val="center"/>
          </w:tcPr>
          <w:p w:rsidR="0012442E" w:rsidRPr="00BE1165" w:rsidRDefault="00BA080D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66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4A0DB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TGAGGAGCCCTGGGAGACAGCA</w:t>
            </w:r>
          </w:p>
        </w:tc>
        <w:tc>
          <w:tcPr>
            <w:tcW w:w="1559" w:type="dxa"/>
            <w:vAlign w:val="center"/>
          </w:tcPr>
          <w:p w:rsidR="0012442E" w:rsidRPr="00BE1165" w:rsidRDefault="004A0DB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32</w:t>
            </w:r>
          </w:p>
        </w:tc>
        <w:tc>
          <w:tcPr>
            <w:tcW w:w="993" w:type="dxa"/>
            <w:vAlign w:val="center"/>
          </w:tcPr>
          <w:p w:rsidR="0012442E" w:rsidRPr="00BE1165" w:rsidRDefault="004A0DB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38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DA603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bookmarkStart w:id="1" w:name="OLE_LINK1"/>
            <w:bookmarkStart w:id="2" w:name="OLE_LINK2"/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CAAAGCACACGGCCTGCAGAG</w:t>
            </w:r>
            <w:bookmarkEnd w:id="1"/>
            <w:bookmarkEnd w:id="2"/>
          </w:p>
        </w:tc>
        <w:tc>
          <w:tcPr>
            <w:tcW w:w="1559" w:type="dxa"/>
            <w:vAlign w:val="center"/>
          </w:tcPr>
          <w:p w:rsidR="0012442E" w:rsidRPr="00BE1165" w:rsidRDefault="00591E7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1</w:t>
            </w:r>
            <w:r w:rsidR="00DA6038" w:rsidRPr="00BE1165">
              <w:rPr>
                <w:rFonts w:eastAsia="宋体"/>
                <w:sz w:val="16"/>
                <w:szCs w:val="16"/>
                <w:lang w:val="zh-CN" w:eastAsia="zh-CN"/>
              </w:rPr>
              <w:t>35715</w:t>
            </w:r>
          </w:p>
        </w:tc>
        <w:tc>
          <w:tcPr>
            <w:tcW w:w="993" w:type="dxa"/>
            <w:vAlign w:val="center"/>
          </w:tcPr>
          <w:p w:rsidR="0012442E" w:rsidRPr="00BE1165" w:rsidRDefault="00591E7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155920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540FB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CTGGGCAGAGGTAGACAGGGTGG</w:t>
            </w:r>
          </w:p>
        </w:tc>
        <w:tc>
          <w:tcPr>
            <w:tcW w:w="1559" w:type="dxa"/>
            <w:vAlign w:val="center"/>
          </w:tcPr>
          <w:p w:rsidR="0012442E" w:rsidRPr="00BE1165" w:rsidRDefault="00540FB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12</w:t>
            </w:r>
          </w:p>
        </w:tc>
        <w:tc>
          <w:tcPr>
            <w:tcW w:w="993" w:type="dxa"/>
            <w:vAlign w:val="center"/>
          </w:tcPr>
          <w:p w:rsidR="0012442E" w:rsidRPr="00BE1165" w:rsidRDefault="00540FB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312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1461A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CCAGGGGGCTGACACGGAGGAAG</w:t>
            </w:r>
          </w:p>
        </w:tc>
        <w:tc>
          <w:tcPr>
            <w:tcW w:w="1559" w:type="dxa"/>
            <w:vAlign w:val="center"/>
          </w:tcPr>
          <w:p w:rsidR="0012442E" w:rsidRPr="00BE1165" w:rsidRDefault="001461A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69</w:t>
            </w:r>
          </w:p>
        </w:tc>
        <w:tc>
          <w:tcPr>
            <w:tcW w:w="993" w:type="dxa"/>
            <w:vAlign w:val="center"/>
          </w:tcPr>
          <w:p w:rsidR="0012442E" w:rsidRPr="00BE1165" w:rsidRDefault="001461A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91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3900F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TGGGACCTAGGGCTGCGGCTG</w:t>
            </w:r>
          </w:p>
        </w:tc>
        <w:tc>
          <w:tcPr>
            <w:tcW w:w="1559" w:type="dxa"/>
            <w:vAlign w:val="center"/>
          </w:tcPr>
          <w:p w:rsidR="0012442E" w:rsidRPr="00BE1165" w:rsidRDefault="003900F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4</w:t>
            </w:r>
          </w:p>
        </w:tc>
        <w:tc>
          <w:tcPr>
            <w:tcW w:w="993" w:type="dxa"/>
            <w:vAlign w:val="center"/>
          </w:tcPr>
          <w:p w:rsidR="0012442E" w:rsidRPr="00BE1165" w:rsidRDefault="003900F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5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3900F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CCGGAGGCGGGGCTACCTGGG</w:t>
            </w:r>
          </w:p>
        </w:tc>
        <w:tc>
          <w:tcPr>
            <w:tcW w:w="1559" w:type="dxa"/>
            <w:vAlign w:val="center"/>
          </w:tcPr>
          <w:p w:rsidR="0012442E" w:rsidRPr="00BE1165" w:rsidRDefault="003900F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0</w:t>
            </w:r>
          </w:p>
        </w:tc>
        <w:tc>
          <w:tcPr>
            <w:tcW w:w="993" w:type="dxa"/>
            <w:vAlign w:val="center"/>
          </w:tcPr>
          <w:p w:rsidR="0012442E" w:rsidRPr="00BE1165" w:rsidRDefault="003900F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8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3900F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CTGGAGGTGGGCTGTACAGAT</w:t>
            </w:r>
          </w:p>
        </w:tc>
        <w:tc>
          <w:tcPr>
            <w:tcW w:w="1559" w:type="dxa"/>
            <w:vAlign w:val="center"/>
          </w:tcPr>
          <w:p w:rsidR="0012442E" w:rsidRPr="00BE1165" w:rsidRDefault="003900F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24</w:t>
            </w:r>
          </w:p>
        </w:tc>
        <w:tc>
          <w:tcPr>
            <w:tcW w:w="993" w:type="dxa"/>
            <w:vAlign w:val="center"/>
          </w:tcPr>
          <w:p w:rsidR="0012442E" w:rsidRPr="00BE1165" w:rsidRDefault="003900F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43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3900F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GGGAGGGCCGGACAGAGCAG</w:t>
            </w:r>
          </w:p>
        </w:tc>
        <w:tc>
          <w:tcPr>
            <w:tcW w:w="1559" w:type="dxa"/>
            <w:vAlign w:val="center"/>
          </w:tcPr>
          <w:p w:rsidR="0012442E" w:rsidRPr="00BE1165" w:rsidRDefault="003900F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49</w:t>
            </w:r>
          </w:p>
        </w:tc>
        <w:tc>
          <w:tcPr>
            <w:tcW w:w="993" w:type="dxa"/>
            <w:vAlign w:val="center"/>
          </w:tcPr>
          <w:p w:rsidR="0012442E" w:rsidRPr="00BE1165" w:rsidRDefault="003900F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94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5F5E7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GGACTGAGCATGGAGCGGAG</w:t>
            </w:r>
          </w:p>
        </w:tc>
        <w:tc>
          <w:tcPr>
            <w:tcW w:w="1559" w:type="dxa"/>
            <w:vAlign w:val="center"/>
          </w:tcPr>
          <w:p w:rsidR="0012442E" w:rsidRPr="00BE1165" w:rsidRDefault="005F5E7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7</w:t>
            </w:r>
          </w:p>
        </w:tc>
        <w:tc>
          <w:tcPr>
            <w:tcW w:w="993" w:type="dxa"/>
            <w:vAlign w:val="center"/>
          </w:tcPr>
          <w:p w:rsidR="0012442E" w:rsidRPr="00BE1165" w:rsidRDefault="005F5E7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9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5F5E7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GTGAGGAGCTGAGCCGGGCT</w:t>
            </w:r>
          </w:p>
        </w:tc>
        <w:tc>
          <w:tcPr>
            <w:tcW w:w="1559" w:type="dxa"/>
            <w:vAlign w:val="center"/>
          </w:tcPr>
          <w:p w:rsidR="0012442E" w:rsidRPr="00BE1165" w:rsidRDefault="005F5E7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8</w:t>
            </w:r>
          </w:p>
        </w:tc>
        <w:tc>
          <w:tcPr>
            <w:tcW w:w="993" w:type="dxa"/>
            <w:vAlign w:val="center"/>
          </w:tcPr>
          <w:p w:rsidR="0012442E" w:rsidRPr="00BE1165" w:rsidRDefault="005F5E7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0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5F5E7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CTTCGTGGTCAGCTCCCTTT</w:t>
            </w:r>
          </w:p>
        </w:tc>
        <w:tc>
          <w:tcPr>
            <w:tcW w:w="1559" w:type="dxa"/>
            <w:vAlign w:val="center"/>
          </w:tcPr>
          <w:p w:rsidR="0012442E" w:rsidRPr="00BE1165" w:rsidRDefault="005F5E7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45</w:t>
            </w:r>
          </w:p>
        </w:tc>
        <w:tc>
          <w:tcPr>
            <w:tcW w:w="993" w:type="dxa"/>
            <w:vAlign w:val="center"/>
          </w:tcPr>
          <w:p w:rsidR="0012442E" w:rsidRPr="00BE1165" w:rsidRDefault="005F5E7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95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5F5E7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GCAGTGTATTGTTAGCTGGT</w:t>
            </w:r>
          </w:p>
        </w:tc>
        <w:tc>
          <w:tcPr>
            <w:tcW w:w="1559" w:type="dxa"/>
            <w:vAlign w:val="center"/>
          </w:tcPr>
          <w:p w:rsidR="0012442E" w:rsidRPr="00BE1165" w:rsidRDefault="005F5E7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41</w:t>
            </w:r>
          </w:p>
        </w:tc>
        <w:tc>
          <w:tcPr>
            <w:tcW w:w="993" w:type="dxa"/>
            <w:vAlign w:val="center"/>
          </w:tcPr>
          <w:p w:rsidR="0012442E" w:rsidRPr="00BE1165" w:rsidRDefault="005F5E7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46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FC7E6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TCACTGAGGCGGACAGGCAGG</w:t>
            </w:r>
          </w:p>
        </w:tc>
        <w:tc>
          <w:tcPr>
            <w:tcW w:w="1559" w:type="dxa"/>
            <w:vAlign w:val="center"/>
          </w:tcPr>
          <w:p w:rsidR="0012442E" w:rsidRPr="00BE1165" w:rsidRDefault="00FC7E6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5</w:t>
            </w:r>
          </w:p>
        </w:tc>
        <w:tc>
          <w:tcPr>
            <w:tcW w:w="993" w:type="dxa"/>
            <w:vAlign w:val="center"/>
          </w:tcPr>
          <w:p w:rsidR="0012442E" w:rsidRPr="00BE1165" w:rsidRDefault="00FC7E6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5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D0262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CACGCTTGTGTCGTTGGAGTGG</w:t>
            </w:r>
          </w:p>
        </w:tc>
        <w:tc>
          <w:tcPr>
            <w:tcW w:w="1559" w:type="dxa"/>
            <w:vAlign w:val="center"/>
          </w:tcPr>
          <w:p w:rsidR="0012442E" w:rsidRPr="00BE1165" w:rsidRDefault="00D0262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85</w:t>
            </w:r>
          </w:p>
        </w:tc>
        <w:tc>
          <w:tcPr>
            <w:tcW w:w="993" w:type="dxa"/>
            <w:vAlign w:val="center"/>
          </w:tcPr>
          <w:p w:rsidR="0012442E" w:rsidRPr="00BE1165" w:rsidRDefault="00D0262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31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D0262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TGTGGGGACGAGCCGGCTCT</w:t>
            </w:r>
          </w:p>
        </w:tc>
        <w:tc>
          <w:tcPr>
            <w:tcW w:w="1559" w:type="dxa"/>
            <w:vAlign w:val="center"/>
          </w:tcPr>
          <w:p w:rsidR="0012442E" w:rsidRPr="00BE1165" w:rsidRDefault="00D0262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4</w:t>
            </w:r>
          </w:p>
        </w:tc>
        <w:tc>
          <w:tcPr>
            <w:tcW w:w="993" w:type="dxa"/>
            <w:vAlign w:val="center"/>
          </w:tcPr>
          <w:p w:rsidR="0012442E" w:rsidRPr="00BE1165" w:rsidRDefault="00D0262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31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BF385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CGAGGAACTGAGGAAGGTATG</w:t>
            </w:r>
          </w:p>
        </w:tc>
        <w:tc>
          <w:tcPr>
            <w:tcW w:w="1559" w:type="dxa"/>
            <w:vAlign w:val="center"/>
          </w:tcPr>
          <w:p w:rsidR="0012442E" w:rsidRPr="00BE1165" w:rsidRDefault="00BF385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61</w:t>
            </w:r>
          </w:p>
        </w:tc>
        <w:tc>
          <w:tcPr>
            <w:tcW w:w="993" w:type="dxa"/>
            <w:vAlign w:val="center"/>
          </w:tcPr>
          <w:p w:rsidR="0012442E" w:rsidRPr="00BE1165" w:rsidRDefault="00BF385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69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BF385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ACCTTGCTGGAGATCTTGGA</w:t>
            </w:r>
          </w:p>
        </w:tc>
        <w:tc>
          <w:tcPr>
            <w:tcW w:w="1559" w:type="dxa"/>
            <w:vAlign w:val="center"/>
          </w:tcPr>
          <w:p w:rsidR="0012442E" w:rsidRPr="00BE1165" w:rsidRDefault="00BF385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95</w:t>
            </w:r>
          </w:p>
        </w:tc>
        <w:tc>
          <w:tcPr>
            <w:tcW w:w="993" w:type="dxa"/>
            <w:vAlign w:val="center"/>
          </w:tcPr>
          <w:p w:rsidR="0012442E" w:rsidRPr="00BE1165" w:rsidRDefault="00BF385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59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50457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CCGGGCGGGAGCACGTGGCT</w:t>
            </w:r>
          </w:p>
        </w:tc>
        <w:tc>
          <w:tcPr>
            <w:tcW w:w="1559" w:type="dxa"/>
            <w:vAlign w:val="center"/>
          </w:tcPr>
          <w:p w:rsidR="0012442E" w:rsidRPr="00BE1165" w:rsidRDefault="0050457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4</w:t>
            </w:r>
          </w:p>
        </w:tc>
        <w:tc>
          <w:tcPr>
            <w:tcW w:w="993" w:type="dxa"/>
            <w:vAlign w:val="center"/>
          </w:tcPr>
          <w:p w:rsidR="0012442E" w:rsidRPr="00BE1165" w:rsidRDefault="0050457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3</w:t>
            </w:r>
          </w:p>
        </w:tc>
      </w:tr>
      <w:tr w:rsidR="001244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12442E" w:rsidRPr="00BE1165" w:rsidRDefault="0083364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CCTGGAGGACGTGCTGTGC</w:t>
            </w:r>
          </w:p>
        </w:tc>
        <w:tc>
          <w:tcPr>
            <w:tcW w:w="1559" w:type="dxa"/>
            <w:vAlign w:val="center"/>
          </w:tcPr>
          <w:p w:rsidR="0012442E" w:rsidRPr="00BE1165" w:rsidRDefault="0083364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29</w:t>
            </w:r>
          </w:p>
        </w:tc>
        <w:tc>
          <w:tcPr>
            <w:tcW w:w="993" w:type="dxa"/>
            <w:vAlign w:val="center"/>
          </w:tcPr>
          <w:p w:rsidR="0012442E" w:rsidRPr="00BE1165" w:rsidRDefault="0083364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38</w:t>
            </w:r>
          </w:p>
        </w:tc>
      </w:tr>
      <w:tr w:rsidR="00833642" w:rsidRPr="00BE1165" w:rsidTr="00DF50D0">
        <w:trPr>
          <w:trHeight w:val="290"/>
        </w:trPr>
        <w:tc>
          <w:tcPr>
            <w:tcW w:w="4186" w:type="dxa"/>
            <w:vAlign w:val="center"/>
          </w:tcPr>
          <w:p w:rsidR="00833642" w:rsidRPr="00BE1165" w:rsidRDefault="00833642" w:rsidP="00DF50D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CGGGGTGTGAGATGTGCGCGT</w:t>
            </w:r>
          </w:p>
        </w:tc>
        <w:tc>
          <w:tcPr>
            <w:tcW w:w="1559" w:type="dxa"/>
            <w:vAlign w:val="center"/>
          </w:tcPr>
          <w:p w:rsidR="00833642" w:rsidRPr="00BE1165" w:rsidRDefault="0083364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23</w:t>
            </w:r>
          </w:p>
        </w:tc>
        <w:tc>
          <w:tcPr>
            <w:tcW w:w="993" w:type="dxa"/>
            <w:vAlign w:val="center"/>
          </w:tcPr>
          <w:p w:rsidR="00833642" w:rsidRPr="00BE1165" w:rsidRDefault="0083364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41</w:t>
            </w:r>
          </w:p>
        </w:tc>
      </w:tr>
      <w:tr w:rsidR="00833642" w:rsidRPr="00BE1165" w:rsidTr="00DF50D0">
        <w:trPr>
          <w:trHeight w:val="290"/>
        </w:trPr>
        <w:tc>
          <w:tcPr>
            <w:tcW w:w="4186" w:type="dxa"/>
            <w:vAlign w:val="center"/>
          </w:tcPr>
          <w:p w:rsidR="00833642" w:rsidRPr="00BE1165" w:rsidRDefault="0052444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TGGAGACCTCAGCACGTAG</w:t>
            </w:r>
          </w:p>
        </w:tc>
        <w:tc>
          <w:tcPr>
            <w:tcW w:w="1559" w:type="dxa"/>
            <w:vAlign w:val="center"/>
          </w:tcPr>
          <w:p w:rsidR="00833642" w:rsidRPr="00BE1165" w:rsidRDefault="0052444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9</w:t>
            </w:r>
          </w:p>
        </w:tc>
        <w:tc>
          <w:tcPr>
            <w:tcW w:w="993" w:type="dxa"/>
            <w:vAlign w:val="center"/>
          </w:tcPr>
          <w:p w:rsidR="00833642" w:rsidRPr="00BE1165" w:rsidRDefault="0052444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7</w:t>
            </w:r>
          </w:p>
        </w:tc>
      </w:tr>
      <w:tr w:rsidR="00833642" w:rsidRPr="00BE1165" w:rsidTr="00DF50D0">
        <w:trPr>
          <w:trHeight w:val="290"/>
        </w:trPr>
        <w:tc>
          <w:tcPr>
            <w:tcW w:w="4186" w:type="dxa"/>
            <w:vAlign w:val="center"/>
          </w:tcPr>
          <w:p w:rsidR="00833642" w:rsidRPr="00BE1165" w:rsidRDefault="00542DC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b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GGACGTGATTTGGAAAGAGA</w:t>
            </w:r>
          </w:p>
        </w:tc>
        <w:tc>
          <w:tcPr>
            <w:tcW w:w="1559" w:type="dxa"/>
            <w:vAlign w:val="center"/>
          </w:tcPr>
          <w:p w:rsidR="00833642" w:rsidRPr="00BE1165" w:rsidRDefault="00542DC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5</w:t>
            </w:r>
          </w:p>
        </w:tc>
        <w:tc>
          <w:tcPr>
            <w:tcW w:w="993" w:type="dxa"/>
            <w:vAlign w:val="center"/>
          </w:tcPr>
          <w:p w:rsidR="00833642" w:rsidRPr="00BE1165" w:rsidRDefault="00542DC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8</w:t>
            </w:r>
          </w:p>
        </w:tc>
      </w:tr>
      <w:tr w:rsidR="00833642" w:rsidRPr="00BE1165" w:rsidTr="00DF50D0">
        <w:trPr>
          <w:trHeight w:val="290"/>
        </w:trPr>
        <w:tc>
          <w:tcPr>
            <w:tcW w:w="4186" w:type="dxa"/>
            <w:vAlign w:val="center"/>
          </w:tcPr>
          <w:p w:rsidR="00833642" w:rsidRPr="00BE1165" w:rsidRDefault="00542DC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GACGGTGCTTAGAGAGAGA</w:t>
            </w:r>
          </w:p>
        </w:tc>
        <w:tc>
          <w:tcPr>
            <w:tcW w:w="1559" w:type="dxa"/>
            <w:vAlign w:val="center"/>
          </w:tcPr>
          <w:p w:rsidR="00833642" w:rsidRPr="00BE1165" w:rsidRDefault="00542DC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4</w:t>
            </w:r>
          </w:p>
        </w:tc>
        <w:tc>
          <w:tcPr>
            <w:tcW w:w="993" w:type="dxa"/>
            <w:vAlign w:val="center"/>
          </w:tcPr>
          <w:p w:rsidR="00833642" w:rsidRPr="00BE1165" w:rsidRDefault="00542DC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29</w:t>
            </w:r>
          </w:p>
        </w:tc>
      </w:tr>
      <w:tr w:rsidR="00833642" w:rsidRPr="00BE1165" w:rsidTr="00DF50D0">
        <w:trPr>
          <w:trHeight w:val="290"/>
        </w:trPr>
        <w:tc>
          <w:tcPr>
            <w:tcW w:w="4186" w:type="dxa"/>
            <w:vAlign w:val="center"/>
          </w:tcPr>
          <w:p w:rsidR="00833642" w:rsidRPr="00BE1165" w:rsidRDefault="0026650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b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AGGAGCAGCGTGGACCCACCT</w:t>
            </w:r>
          </w:p>
        </w:tc>
        <w:tc>
          <w:tcPr>
            <w:tcW w:w="1559" w:type="dxa"/>
            <w:vAlign w:val="center"/>
          </w:tcPr>
          <w:p w:rsidR="00833642" w:rsidRPr="00BE1165" w:rsidRDefault="0026650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44</w:t>
            </w:r>
          </w:p>
        </w:tc>
        <w:tc>
          <w:tcPr>
            <w:tcW w:w="993" w:type="dxa"/>
            <w:vAlign w:val="center"/>
          </w:tcPr>
          <w:p w:rsidR="00833642" w:rsidRPr="00BE1165" w:rsidRDefault="0026650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26</w:t>
            </w:r>
          </w:p>
        </w:tc>
      </w:tr>
      <w:tr w:rsidR="00833642" w:rsidRPr="00BE1165" w:rsidTr="00DF50D0">
        <w:trPr>
          <w:trHeight w:val="290"/>
        </w:trPr>
        <w:tc>
          <w:tcPr>
            <w:tcW w:w="4186" w:type="dxa"/>
            <w:vAlign w:val="center"/>
          </w:tcPr>
          <w:p w:rsidR="00833642" w:rsidRPr="00BE1165" w:rsidRDefault="003F44C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GGAAGGTGGGGTGAGGGAGG</w:t>
            </w:r>
          </w:p>
        </w:tc>
        <w:tc>
          <w:tcPr>
            <w:tcW w:w="1559" w:type="dxa"/>
            <w:vAlign w:val="center"/>
          </w:tcPr>
          <w:p w:rsidR="00833642" w:rsidRPr="00BE1165" w:rsidRDefault="003F44C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8</w:t>
            </w:r>
          </w:p>
        </w:tc>
        <w:tc>
          <w:tcPr>
            <w:tcW w:w="993" w:type="dxa"/>
            <w:vAlign w:val="center"/>
          </w:tcPr>
          <w:p w:rsidR="00833642" w:rsidRPr="00BE1165" w:rsidRDefault="003F44C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1</w:t>
            </w:r>
          </w:p>
        </w:tc>
      </w:tr>
      <w:tr w:rsidR="00833642" w:rsidRPr="00BE1165" w:rsidTr="00DF50D0">
        <w:trPr>
          <w:trHeight w:val="290"/>
        </w:trPr>
        <w:tc>
          <w:tcPr>
            <w:tcW w:w="4186" w:type="dxa"/>
            <w:vAlign w:val="center"/>
          </w:tcPr>
          <w:p w:rsidR="00833642" w:rsidRPr="00BE1165" w:rsidRDefault="00695DF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TCCGGAGCAAGTTGTGGAGG</w:t>
            </w:r>
          </w:p>
        </w:tc>
        <w:tc>
          <w:tcPr>
            <w:tcW w:w="1559" w:type="dxa"/>
            <w:vAlign w:val="center"/>
          </w:tcPr>
          <w:p w:rsidR="00833642" w:rsidRPr="00BE1165" w:rsidRDefault="00695DF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1</w:t>
            </w:r>
          </w:p>
        </w:tc>
        <w:tc>
          <w:tcPr>
            <w:tcW w:w="993" w:type="dxa"/>
            <w:vAlign w:val="center"/>
          </w:tcPr>
          <w:p w:rsidR="00833642" w:rsidRPr="00BE1165" w:rsidRDefault="00695DF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4</w:t>
            </w:r>
          </w:p>
        </w:tc>
      </w:tr>
      <w:tr w:rsidR="00833642" w:rsidRPr="00BE1165" w:rsidTr="00DF50D0">
        <w:trPr>
          <w:trHeight w:val="290"/>
        </w:trPr>
        <w:tc>
          <w:tcPr>
            <w:tcW w:w="4186" w:type="dxa"/>
            <w:vAlign w:val="center"/>
          </w:tcPr>
          <w:p w:rsidR="00833642" w:rsidRPr="00BE1165" w:rsidRDefault="00695DF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AGTGCAATATTGCTTATAGGGTTT</w:t>
            </w:r>
          </w:p>
        </w:tc>
        <w:tc>
          <w:tcPr>
            <w:tcW w:w="1559" w:type="dxa"/>
            <w:vAlign w:val="center"/>
          </w:tcPr>
          <w:p w:rsidR="00833642" w:rsidRPr="00BE1165" w:rsidRDefault="00695DF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78</w:t>
            </w:r>
          </w:p>
        </w:tc>
        <w:tc>
          <w:tcPr>
            <w:tcW w:w="993" w:type="dxa"/>
            <w:vAlign w:val="center"/>
          </w:tcPr>
          <w:p w:rsidR="00833642" w:rsidRPr="00BE1165" w:rsidRDefault="00695DF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53</w:t>
            </w:r>
          </w:p>
        </w:tc>
      </w:tr>
      <w:tr w:rsidR="00833642" w:rsidRPr="00BE1165" w:rsidTr="00DF50D0">
        <w:trPr>
          <w:trHeight w:val="290"/>
        </w:trPr>
        <w:tc>
          <w:tcPr>
            <w:tcW w:w="4186" w:type="dxa"/>
            <w:vAlign w:val="center"/>
          </w:tcPr>
          <w:p w:rsidR="00833642" w:rsidRPr="00BE1165" w:rsidRDefault="00B0219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TCACTGAGGCGGACAGGCAGG</w:t>
            </w:r>
          </w:p>
        </w:tc>
        <w:tc>
          <w:tcPr>
            <w:tcW w:w="1559" w:type="dxa"/>
            <w:vAlign w:val="center"/>
          </w:tcPr>
          <w:p w:rsidR="00833642" w:rsidRPr="00BE1165" w:rsidRDefault="00B0219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5</w:t>
            </w:r>
          </w:p>
        </w:tc>
        <w:tc>
          <w:tcPr>
            <w:tcW w:w="993" w:type="dxa"/>
            <w:vAlign w:val="center"/>
          </w:tcPr>
          <w:p w:rsidR="00833642" w:rsidRPr="00BE1165" w:rsidRDefault="00B0219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5</w:t>
            </w:r>
          </w:p>
        </w:tc>
      </w:tr>
      <w:tr w:rsidR="00833642" w:rsidRPr="00BE1165" w:rsidTr="00DF50D0">
        <w:trPr>
          <w:trHeight w:val="290"/>
        </w:trPr>
        <w:tc>
          <w:tcPr>
            <w:tcW w:w="4186" w:type="dxa"/>
            <w:vAlign w:val="center"/>
          </w:tcPr>
          <w:p w:rsidR="00833642" w:rsidRPr="00BE1165" w:rsidRDefault="00B0219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lastRenderedPageBreak/>
              <w:t>CGGGAGCCTGCGGCTGGGCCGG</w:t>
            </w:r>
          </w:p>
        </w:tc>
        <w:tc>
          <w:tcPr>
            <w:tcW w:w="1559" w:type="dxa"/>
            <w:vAlign w:val="center"/>
          </w:tcPr>
          <w:p w:rsidR="00833642" w:rsidRPr="00BE1165" w:rsidRDefault="00B0219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2</w:t>
            </w:r>
          </w:p>
        </w:tc>
        <w:tc>
          <w:tcPr>
            <w:tcW w:w="993" w:type="dxa"/>
            <w:vAlign w:val="center"/>
          </w:tcPr>
          <w:p w:rsidR="00833642" w:rsidRPr="00BE1165" w:rsidRDefault="00B0219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1</w:t>
            </w:r>
          </w:p>
        </w:tc>
      </w:tr>
      <w:tr w:rsidR="00833642" w:rsidRPr="00BE1165" w:rsidTr="00DF50D0">
        <w:trPr>
          <w:trHeight w:val="290"/>
        </w:trPr>
        <w:tc>
          <w:tcPr>
            <w:tcW w:w="4186" w:type="dxa"/>
            <w:vAlign w:val="center"/>
          </w:tcPr>
          <w:p w:rsidR="00833642" w:rsidRPr="00BE1165" w:rsidRDefault="00B0219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TACAGTATTAGTCGCTTTT</w:t>
            </w:r>
          </w:p>
        </w:tc>
        <w:tc>
          <w:tcPr>
            <w:tcW w:w="1559" w:type="dxa"/>
            <w:vAlign w:val="center"/>
          </w:tcPr>
          <w:p w:rsidR="00833642" w:rsidRPr="00BE1165" w:rsidRDefault="00B0219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104</w:t>
            </w:r>
          </w:p>
        </w:tc>
        <w:tc>
          <w:tcPr>
            <w:tcW w:w="993" w:type="dxa"/>
            <w:vAlign w:val="center"/>
          </w:tcPr>
          <w:p w:rsidR="00833642" w:rsidRPr="00BE1165" w:rsidRDefault="00B0219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774</w:t>
            </w:r>
          </w:p>
        </w:tc>
      </w:tr>
      <w:tr w:rsidR="00833642" w:rsidRPr="00BE1165" w:rsidTr="00DF50D0">
        <w:trPr>
          <w:trHeight w:val="290"/>
        </w:trPr>
        <w:tc>
          <w:tcPr>
            <w:tcW w:w="4186" w:type="dxa"/>
            <w:vAlign w:val="center"/>
          </w:tcPr>
          <w:p w:rsidR="00833642" w:rsidRPr="00BE1165" w:rsidRDefault="00B0219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ATCCCCATGGAGTCTGTTGCC</w:t>
            </w:r>
          </w:p>
        </w:tc>
        <w:tc>
          <w:tcPr>
            <w:tcW w:w="1559" w:type="dxa"/>
            <w:vAlign w:val="center"/>
          </w:tcPr>
          <w:p w:rsidR="00833642" w:rsidRPr="00BE1165" w:rsidRDefault="00B0219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9</w:t>
            </w:r>
          </w:p>
        </w:tc>
        <w:tc>
          <w:tcPr>
            <w:tcW w:w="993" w:type="dxa"/>
            <w:vAlign w:val="center"/>
          </w:tcPr>
          <w:p w:rsidR="00833642" w:rsidRPr="00BE1165" w:rsidRDefault="00B0219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1</w:t>
            </w:r>
          </w:p>
        </w:tc>
      </w:tr>
      <w:tr w:rsidR="00833642" w:rsidRPr="00BE1165" w:rsidTr="00DF50D0">
        <w:trPr>
          <w:trHeight w:val="290"/>
        </w:trPr>
        <w:tc>
          <w:tcPr>
            <w:tcW w:w="4186" w:type="dxa"/>
            <w:vAlign w:val="center"/>
          </w:tcPr>
          <w:p w:rsidR="00833642" w:rsidRPr="00BE1165" w:rsidRDefault="00B0219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GGGGAGAGAGCTGCGCTCAGA</w:t>
            </w:r>
          </w:p>
        </w:tc>
        <w:tc>
          <w:tcPr>
            <w:tcW w:w="1559" w:type="dxa"/>
            <w:vAlign w:val="center"/>
          </w:tcPr>
          <w:p w:rsidR="00833642" w:rsidRPr="00BE1165" w:rsidRDefault="00B0219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79</w:t>
            </w:r>
          </w:p>
        </w:tc>
        <w:tc>
          <w:tcPr>
            <w:tcW w:w="993" w:type="dxa"/>
            <w:vAlign w:val="center"/>
          </w:tcPr>
          <w:p w:rsidR="00833642" w:rsidRPr="00BE1165" w:rsidRDefault="00B0219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77</w:t>
            </w:r>
          </w:p>
        </w:tc>
      </w:tr>
      <w:tr w:rsidR="00833642" w:rsidRPr="00BE1165" w:rsidTr="00DF50D0">
        <w:trPr>
          <w:trHeight w:val="290"/>
        </w:trPr>
        <w:tc>
          <w:tcPr>
            <w:tcW w:w="4186" w:type="dxa"/>
            <w:vAlign w:val="center"/>
          </w:tcPr>
          <w:p w:rsidR="00833642" w:rsidRPr="00BE1165" w:rsidRDefault="00B67A8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GGAAGGTGGGGTGAGGGAGG</w:t>
            </w:r>
          </w:p>
        </w:tc>
        <w:tc>
          <w:tcPr>
            <w:tcW w:w="1559" w:type="dxa"/>
            <w:vAlign w:val="center"/>
          </w:tcPr>
          <w:p w:rsidR="00833642" w:rsidRPr="00BE1165" w:rsidRDefault="00B67A8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8</w:t>
            </w:r>
          </w:p>
        </w:tc>
        <w:tc>
          <w:tcPr>
            <w:tcW w:w="993" w:type="dxa"/>
            <w:vAlign w:val="center"/>
          </w:tcPr>
          <w:p w:rsidR="00833642" w:rsidRPr="00BE1165" w:rsidRDefault="00B67A8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1</w:t>
            </w:r>
          </w:p>
        </w:tc>
      </w:tr>
      <w:tr w:rsidR="00833642" w:rsidRPr="00BE1165" w:rsidTr="00DF50D0">
        <w:trPr>
          <w:trHeight w:val="290"/>
        </w:trPr>
        <w:tc>
          <w:tcPr>
            <w:tcW w:w="4186" w:type="dxa"/>
            <w:vAlign w:val="center"/>
          </w:tcPr>
          <w:p w:rsidR="00833642" w:rsidRPr="00BE1165" w:rsidRDefault="00CA245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CAGGACGAGGGGATTGCGCTGT</w:t>
            </w:r>
          </w:p>
        </w:tc>
        <w:tc>
          <w:tcPr>
            <w:tcW w:w="1559" w:type="dxa"/>
            <w:vAlign w:val="center"/>
          </w:tcPr>
          <w:p w:rsidR="00833642" w:rsidRPr="00BE1165" w:rsidRDefault="00CA245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49</w:t>
            </w:r>
          </w:p>
        </w:tc>
        <w:tc>
          <w:tcPr>
            <w:tcW w:w="993" w:type="dxa"/>
            <w:vAlign w:val="center"/>
          </w:tcPr>
          <w:p w:rsidR="00833642" w:rsidRPr="00BE1165" w:rsidRDefault="00CA245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53</w:t>
            </w:r>
          </w:p>
        </w:tc>
      </w:tr>
      <w:tr w:rsidR="00CA245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CA245E" w:rsidRPr="00BE1165" w:rsidRDefault="00A35E47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CAAGATGATGGCATTCTGACC</w:t>
            </w:r>
          </w:p>
        </w:tc>
        <w:tc>
          <w:tcPr>
            <w:tcW w:w="1559" w:type="dxa"/>
            <w:vAlign w:val="center"/>
          </w:tcPr>
          <w:p w:rsidR="00CA245E" w:rsidRPr="00BE1165" w:rsidRDefault="00A35E47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170</w:t>
            </w:r>
          </w:p>
        </w:tc>
        <w:tc>
          <w:tcPr>
            <w:tcW w:w="993" w:type="dxa"/>
            <w:vAlign w:val="center"/>
          </w:tcPr>
          <w:p w:rsidR="00CA245E" w:rsidRPr="00BE1165" w:rsidRDefault="00A35E47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88</w:t>
            </w:r>
          </w:p>
        </w:tc>
      </w:tr>
      <w:tr w:rsidR="00FE580A" w:rsidRPr="00BE1165" w:rsidTr="00DF50D0">
        <w:trPr>
          <w:trHeight w:val="290"/>
        </w:trPr>
        <w:tc>
          <w:tcPr>
            <w:tcW w:w="4186" w:type="dxa"/>
            <w:vAlign w:val="center"/>
          </w:tcPr>
          <w:p w:rsidR="00FE580A" w:rsidRPr="00BE1165" w:rsidRDefault="00C0711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AGGAAGGGAGACGGACCCAAG</w:t>
            </w:r>
          </w:p>
        </w:tc>
        <w:tc>
          <w:tcPr>
            <w:tcW w:w="1559" w:type="dxa"/>
            <w:vAlign w:val="center"/>
          </w:tcPr>
          <w:p w:rsidR="00FE580A" w:rsidRPr="00BE1165" w:rsidRDefault="00C0711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0</w:t>
            </w:r>
          </w:p>
        </w:tc>
        <w:tc>
          <w:tcPr>
            <w:tcW w:w="993" w:type="dxa"/>
            <w:vAlign w:val="center"/>
          </w:tcPr>
          <w:p w:rsidR="00FE580A" w:rsidRPr="00BE1165" w:rsidRDefault="00C0711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1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C0711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GACGGGAAGAGGAGGGGCTC</w:t>
            </w:r>
          </w:p>
        </w:tc>
        <w:tc>
          <w:tcPr>
            <w:tcW w:w="1559" w:type="dxa"/>
            <w:vAlign w:val="center"/>
          </w:tcPr>
          <w:p w:rsidR="00E718CF" w:rsidRPr="00BE1165" w:rsidRDefault="00C0711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0</w:t>
            </w:r>
          </w:p>
        </w:tc>
        <w:tc>
          <w:tcPr>
            <w:tcW w:w="993" w:type="dxa"/>
            <w:vAlign w:val="center"/>
          </w:tcPr>
          <w:p w:rsidR="00E718CF" w:rsidRPr="00BE1165" w:rsidRDefault="00C0711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8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21068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TTGCTCTGCTCCTGCCACATG</w:t>
            </w:r>
          </w:p>
        </w:tc>
        <w:tc>
          <w:tcPr>
            <w:tcW w:w="1559" w:type="dxa"/>
            <w:vAlign w:val="center"/>
          </w:tcPr>
          <w:p w:rsidR="00E718CF" w:rsidRPr="00BE1165" w:rsidRDefault="0021068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41</w:t>
            </w:r>
          </w:p>
        </w:tc>
        <w:tc>
          <w:tcPr>
            <w:tcW w:w="993" w:type="dxa"/>
            <w:vAlign w:val="center"/>
          </w:tcPr>
          <w:p w:rsidR="00E718CF" w:rsidRPr="00BE1165" w:rsidRDefault="0021068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56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007E6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AGAGTGCTGGCCTGGGGGGTG</w:t>
            </w:r>
          </w:p>
        </w:tc>
        <w:tc>
          <w:tcPr>
            <w:tcW w:w="1559" w:type="dxa"/>
            <w:vAlign w:val="center"/>
          </w:tcPr>
          <w:p w:rsidR="00E718CF" w:rsidRPr="00BE1165" w:rsidRDefault="00007E6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5</w:t>
            </w:r>
          </w:p>
        </w:tc>
        <w:tc>
          <w:tcPr>
            <w:tcW w:w="993" w:type="dxa"/>
            <w:vAlign w:val="center"/>
          </w:tcPr>
          <w:p w:rsidR="00E718CF" w:rsidRPr="00BE1165" w:rsidRDefault="00007E6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1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007E6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CGGCGGGAGTGGAGTCGGCG</w:t>
            </w:r>
          </w:p>
        </w:tc>
        <w:tc>
          <w:tcPr>
            <w:tcW w:w="1559" w:type="dxa"/>
            <w:vAlign w:val="center"/>
          </w:tcPr>
          <w:p w:rsidR="00E718CF" w:rsidRPr="00BE1165" w:rsidRDefault="00007E6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1</w:t>
            </w:r>
          </w:p>
        </w:tc>
        <w:tc>
          <w:tcPr>
            <w:tcW w:w="993" w:type="dxa"/>
            <w:vAlign w:val="center"/>
          </w:tcPr>
          <w:p w:rsidR="00E718CF" w:rsidRPr="00BE1165" w:rsidRDefault="00007E6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4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B60D9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TTGGTTTGTTTGGGTTTGTT</w:t>
            </w:r>
          </w:p>
        </w:tc>
        <w:tc>
          <w:tcPr>
            <w:tcW w:w="1559" w:type="dxa"/>
            <w:vAlign w:val="center"/>
          </w:tcPr>
          <w:p w:rsidR="00E718CF" w:rsidRPr="00BE1165" w:rsidRDefault="00B60D9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0</w:t>
            </w:r>
          </w:p>
        </w:tc>
        <w:tc>
          <w:tcPr>
            <w:tcW w:w="993" w:type="dxa"/>
            <w:vAlign w:val="center"/>
          </w:tcPr>
          <w:p w:rsidR="00E718CF" w:rsidRPr="00BE1165" w:rsidRDefault="00B60D9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9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B60D9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GAGCAGGAGTCTGGGCTGA</w:t>
            </w:r>
          </w:p>
        </w:tc>
        <w:tc>
          <w:tcPr>
            <w:tcW w:w="1559" w:type="dxa"/>
            <w:vAlign w:val="center"/>
          </w:tcPr>
          <w:p w:rsidR="00E718CF" w:rsidRPr="00BE1165" w:rsidRDefault="00B60D9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037</w:t>
            </w:r>
          </w:p>
        </w:tc>
        <w:tc>
          <w:tcPr>
            <w:tcW w:w="993" w:type="dxa"/>
            <w:vAlign w:val="center"/>
          </w:tcPr>
          <w:p w:rsidR="00E718CF" w:rsidRPr="00BE1165" w:rsidRDefault="00B60D9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294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FA3A1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AGAGATCAGAGGCGCAGAGT</w:t>
            </w:r>
          </w:p>
        </w:tc>
        <w:tc>
          <w:tcPr>
            <w:tcW w:w="1559" w:type="dxa"/>
            <w:vAlign w:val="center"/>
          </w:tcPr>
          <w:p w:rsidR="00E718CF" w:rsidRPr="00BE1165" w:rsidRDefault="005C6F8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43652</w:t>
            </w:r>
          </w:p>
        </w:tc>
        <w:tc>
          <w:tcPr>
            <w:tcW w:w="993" w:type="dxa"/>
            <w:vAlign w:val="center"/>
          </w:tcPr>
          <w:p w:rsidR="00E718CF" w:rsidRPr="00BE1165" w:rsidRDefault="005C6F8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36921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DE279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TCAAGTAACCCAGGATAGGCT</w:t>
            </w:r>
          </w:p>
        </w:tc>
        <w:tc>
          <w:tcPr>
            <w:tcW w:w="1559" w:type="dxa"/>
            <w:vAlign w:val="center"/>
          </w:tcPr>
          <w:p w:rsidR="00E718CF" w:rsidRPr="00BE1165" w:rsidRDefault="00DE279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3965</w:t>
            </w:r>
          </w:p>
        </w:tc>
        <w:tc>
          <w:tcPr>
            <w:tcW w:w="993" w:type="dxa"/>
            <w:vAlign w:val="center"/>
          </w:tcPr>
          <w:p w:rsidR="00E718CF" w:rsidRPr="00BE1165" w:rsidRDefault="00DE279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1668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E91FC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GAGAGAGTTGTGGAAGGTGC</w:t>
            </w:r>
          </w:p>
        </w:tc>
        <w:tc>
          <w:tcPr>
            <w:tcW w:w="1559" w:type="dxa"/>
            <w:vAlign w:val="center"/>
          </w:tcPr>
          <w:p w:rsidR="00E718CF" w:rsidRPr="00BE1165" w:rsidRDefault="00E91FC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7</w:t>
            </w:r>
          </w:p>
        </w:tc>
        <w:tc>
          <w:tcPr>
            <w:tcW w:w="993" w:type="dxa"/>
            <w:vAlign w:val="center"/>
          </w:tcPr>
          <w:p w:rsidR="00E718CF" w:rsidRPr="00BE1165" w:rsidRDefault="00E91FC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0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CE668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GGTGAGAGCACAGCAGAACT</w:t>
            </w:r>
          </w:p>
        </w:tc>
        <w:tc>
          <w:tcPr>
            <w:tcW w:w="1559" w:type="dxa"/>
            <w:vAlign w:val="center"/>
          </w:tcPr>
          <w:p w:rsidR="00E718CF" w:rsidRPr="00BE1165" w:rsidRDefault="00CE668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20</w:t>
            </w:r>
          </w:p>
        </w:tc>
        <w:tc>
          <w:tcPr>
            <w:tcW w:w="993" w:type="dxa"/>
            <w:vAlign w:val="center"/>
          </w:tcPr>
          <w:p w:rsidR="00E718CF" w:rsidRPr="00BE1165" w:rsidRDefault="00CE668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13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CE668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CTCGGAGGCTCCATCATGGCGT</w:t>
            </w:r>
          </w:p>
        </w:tc>
        <w:tc>
          <w:tcPr>
            <w:tcW w:w="1559" w:type="dxa"/>
            <w:vAlign w:val="center"/>
          </w:tcPr>
          <w:p w:rsidR="00E718CF" w:rsidRPr="00BE1165" w:rsidRDefault="00CE668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32</w:t>
            </w:r>
          </w:p>
        </w:tc>
        <w:tc>
          <w:tcPr>
            <w:tcW w:w="993" w:type="dxa"/>
            <w:vAlign w:val="center"/>
          </w:tcPr>
          <w:p w:rsidR="00E718CF" w:rsidRPr="00BE1165" w:rsidRDefault="00CE668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92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2A768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CACGGTCCCTCCGCGAGCACCGG</w:t>
            </w:r>
          </w:p>
        </w:tc>
        <w:tc>
          <w:tcPr>
            <w:tcW w:w="1559" w:type="dxa"/>
            <w:vAlign w:val="center"/>
          </w:tcPr>
          <w:p w:rsidR="00E718CF" w:rsidRPr="00BE1165" w:rsidRDefault="002A768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2</w:t>
            </w:r>
          </w:p>
        </w:tc>
        <w:tc>
          <w:tcPr>
            <w:tcW w:w="993" w:type="dxa"/>
            <w:vAlign w:val="center"/>
          </w:tcPr>
          <w:p w:rsidR="00E718CF" w:rsidRPr="00BE1165" w:rsidRDefault="002A768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1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2A768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CTGACTGACCTCCAGGGCAT</w:t>
            </w:r>
          </w:p>
        </w:tc>
        <w:tc>
          <w:tcPr>
            <w:tcW w:w="1559" w:type="dxa"/>
            <w:vAlign w:val="center"/>
          </w:tcPr>
          <w:p w:rsidR="00E718CF" w:rsidRPr="00BE1165" w:rsidRDefault="002A768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38</w:t>
            </w:r>
          </w:p>
        </w:tc>
        <w:tc>
          <w:tcPr>
            <w:tcW w:w="993" w:type="dxa"/>
            <w:vAlign w:val="center"/>
          </w:tcPr>
          <w:p w:rsidR="00E718CF" w:rsidRPr="00BE1165" w:rsidRDefault="002A768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37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2A768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CAGGGACAGGGGCACAGGTGCT</w:t>
            </w:r>
          </w:p>
        </w:tc>
        <w:tc>
          <w:tcPr>
            <w:tcW w:w="1559" w:type="dxa"/>
            <w:vAlign w:val="center"/>
          </w:tcPr>
          <w:p w:rsidR="00E718CF" w:rsidRPr="00BE1165" w:rsidRDefault="002A768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2</w:t>
            </w:r>
          </w:p>
        </w:tc>
        <w:tc>
          <w:tcPr>
            <w:tcW w:w="993" w:type="dxa"/>
            <w:vAlign w:val="center"/>
          </w:tcPr>
          <w:p w:rsidR="00E718CF" w:rsidRPr="00BE1165" w:rsidRDefault="002A768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5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46599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b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AGGAGCTGAGGACGGAGAAGGA</w:t>
            </w:r>
          </w:p>
        </w:tc>
        <w:tc>
          <w:tcPr>
            <w:tcW w:w="1559" w:type="dxa"/>
            <w:vAlign w:val="center"/>
          </w:tcPr>
          <w:p w:rsidR="00E718CF" w:rsidRPr="00BE1165" w:rsidRDefault="0046599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273</w:t>
            </w:r>
          </w:p>
        </w:tc>
        <w:tc>
          <w:tcPr>
            <w:tcW w:w="993" w:type="dxa"/>
            <w:vAlign w:val="center"/>
          </w:tcPr>
          <w:p w:rsidR="00E718CF" w:rsidRPr="00BE1165" w:rsidRDefault="0046599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755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C627C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GGCGCCAGGCAGGACCGCTTT</w:t>
            </w:r>
          </w:p>
        </w:tc>
        <w:tc>
          <w:tcPr>
            <w:tcW w:w="1559" w:type="dxa"/>
            <w:vAlign w:val="center"/>
          </w:tcPr>
          <w:p w:rsidR="00E718CF" w:rsidRPr="00BE1165" w:rsidRDefault="00C627C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61</w:t>
            </w:r>
          </w:p>
        </w:tc>
        <w:tc>
          <w:tcPr>
            <w:tcW w:w="993" w:type="dxa"/>
            <w:vAlign w:val="center"/>
          </w:tcPr>
          <w:p w:rsidR="00E718CF" w:rsidRPr="00BE1165" w:rsidRDefault="00C627C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59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312EB7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GGTTGAATGGCTGGTTCTGA</w:t>
            </w:r>
          </w:p>
        </w:tc>
        <w:tc>
          <w:tcPr>
            <w:tcW w:w="1559" w:type="dxa"/>
            <w:vAlign w:val="center"/>
          </w:tcPr>
          <w:p w:rsidR="00E718CF" w:rsidRPr="00BE1165" w:rsidRDefault="00312EB7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9</w:t>
            </w:r>
          </w:p>
        </w:tc>
        <w:tc>
          <w:tcPr>
            <w:tcW w:w="993" w:type="dxa"/>
            <w:vAlign w:val="center"/>
          </w:tcPr>
          <w:p w:rsidR="00E718CF" w:rsidRPr="00BE1165" w:rsidRDefault="00312EB7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0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7402D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GGATTCTCGGGGGGCTGGTT</w:t>
            </w:r>
          </w:p>
        </w:tc>
        <w:tc>
          <w:tcPr>
            <w:tcW w:w="1559" w:type="dxa"/>
            <w:vAlign w:val="center"/>
          </w:tcPr>
          <w:p w:rsidR="00E718CF" w:rsidRPr="00BE1165" w:rsidRDefault="007402D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1</w:t>
            </w:r>
          </w:p>
        </w:tc>
        <w:tc>
          <w:tcPr>
            <w:tcW w:w="993" w:type="dxa"/>
            <w:vAlign w:val="center"/>
          </w:tcPr>
          <w:p w:rsidR="00E718CF" w:rsidRPr="00BE1165" w:rsidRDefault="007402D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4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7402D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GGAGACGGCAGACAAGAGCG</w:t>
            </w:r>
          </w:p>
        </w:tc>
        <w:tc>
          <w:tcPr>
            <w:tcW w:w="1559" w:type="dxa"/>
            <w:vAlign w:val="center"/>
          </w:tcPr>
          <w:p w:rsidR="00E718CF" w:rsidRPr="00BE1165" w:rsidRDefault="007402D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7</w:t>
            </w:r>
          </w:p>
        </w:tc>
        <w:tc>
          <w:tcPr>
            <w:tcW w:w="993" w:type="dxa"/>
            <w:vAlign w:val="center"/>
          </w:tcPr>
          <w:p w:rsidR="00E718CF" w:rsidRPr="00BE1165" w:rsidRDefault="007402D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5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8959C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CAACAGTAGGGGGCCGTAGCG</w:t>
            </w:r>
          </w:p>
        </w:tc>
        <w:tc>
          <w:tcPr>
            <w:tcW w:w="1559" w:type="dxa"/>
            <w:vAlign w:val="center"/>
          </w:tcPr>
          <w:p w:rsidR="00E718CF" w:rsidRPr="00BE1165" w:rsidRDefault="008959C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292</w:t>
            </w:r>
          </w:p>
        </w:tc>
        <w:tc>
          <w:tcPr>
            <w:tcW w:w="993" w:type="dxa"/>
            <w:vAlign w:val="center"/>
          </w:tcPr>
          <w:p w:rsidR="00E718CF" w:rsidRPr="00BE1165" w:rsidRDefault="008959C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490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8959C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AGGTGCTGCAGGAGGTGGGCTCT</w:t>
            </w:r>
          </w:p>
        </w:tc>
        <w:tc>
          <w:tcPr>
            <w:tcW w:w="1559" w:type="dxa"/>
            <w:vAlign w:val="center"/>
          </w:tcPr>
          <w:p w:rsidR="00E718CF" w:rsidRPr="00BE1165" w:rsidRDefault="008959C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413</w:t>
            </w:r>
          </w:p>
        </w:tc>
        <w:tc>
          <w:tcPr>
            <w:tcW w:w="993" w:type="dxa"/>
            <w:vAlign w:val="center"/>
          </w:tcPr>
          <w:p w:rsidR="00E718CF" w:rsidRPr="00BE1165" w:rsidRDefault="008959C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081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1D4E0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TGTGCTCGACGGATTTGGTGT</w:t>
            </w:r>
          </w:p>
        </w:tc>
        <w:tc>
          <w:tcPr>
            <w:tcW w:w="1559" w:type="dxa"/>
            <w:vAlign w:val="center"/>
          </w:tcPr>
          <w:p w:rsidR="00E718CF" w:rsidRPr="00BE1165" w:rsidRDefault="001D4E0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5</w:t>
            </w:r>
          </w:p>
        </w:tc>
        <w:tc>
          <w:tcPr>
            <w:tcW w:w="993" w:type="dxa"/>
            <w:vAlign w:val="center"/>
          </w:tcPr>
          <w:p w:rsidR="00E718CF" w:rsidRPr="00BE1165" w:rsidRDefault="001D4E0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9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1D4E0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AGGTGCTGCAGGAGGTGGGCTCT</w:t>
            </w:r>
          </w:p>
        </w:tc>
        <w:tc>
          <w:tcPr>
            <w:tcW w:w="1559" w:type="dxa"/>
            <w:vAlign w:val="center"/>
          </w:tcPr>
          <w:p w:rsidR="00E718CF" w:rsidRPr="00BE1165" w:rsidRDefault="001D4E0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413</w:t>
            </w:r>
          </w:p>
        </w:tc>
        <w:tc>
          <w:tcPr>
            <w:tcW w:w="993" w:type="dxa"/>
            <w:vAlign w:val="center"/>
          </w:tcPr>
          <w:p w:rsidR="00E718CF" w:rsidRPr="00BE1165" w:rsidRDefault="001D4E0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081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1D4E0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TGTGCTCGACGGATTTGGTGT</w:t>
            </w:r>
          </w:p>
        </w:tc>
        <w:tc>
          <w:tcPr>
            <w:tcW w:w="1559" w:type="dxa"/>
            <w:vAlign w:val="center"/>
          </w:tcPr>
          <w:p w:rsidR="00E718CF" w:rsidRPr="00BE1165" w:rsidRDefault="001D4E0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5</w:t>
            </w:r>
          </w:p>
        </w:tc>
        <w:tc>
          <w:tcPr>
            <w:tcW w:w="993" w:type="dxa"/>
            <w:vAlign w:val="center"/>
          </w:tcPr>
          <w:p w:rsidR="00E718CF" w:rsidRPr="00BE1165" w:rsidRDefault="001D4E0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9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1D4E0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ATTTGGCTGGCTGGCTGAAGGCA</w:t>
            </w:r>
          </w:p>
        </w:tc>
        <w:tc>
          <w:tcPr>
            <w:tcW w:w="1559" w:type="dxa"/>
            <w:vAlign w:val="center"/>
          </w:tcPr>
          <w:p w:rsidR="00E718CF" w:rsidRPr="00BE1165" w:rsidRDefault="001D4E0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7</w:t>
            </w:r>
          </w:p>
        </w:tc>
        <w:tc>
          <w:tcPr>
            <w:tcW w:w="993" w:type="dxa"/>
            <w:vAlign w:val="center"/>
          </w:tcPr>
          <w:p w:rsidR="00E718CF" w:rsidRPr="00BE1165" w:rsidRDefault="001D4E0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9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1D4E0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AGCGGGGCTGGGAAGAGGTGA</w:t>
            </w:r>
          </w:p>
        </w:tc>
        <w:tc>
          <w:tcPr>
            <w:tcW w:w="1559" w:type="dxa"/>
            <w:vAlign w:val="center"/>
          </w:tcPr>
          <w:p w:rsidR="00E718CF" w:rsidRPr="00BE1165" w:rsidRDefault="001D4E0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6</w:t>
            </w:r>
          </w:p>
        </w:tc>
        <w:tc>
          <w:tcPr>
            <w:tcW w:w="993" w:type="dxa"/>
            <w:vAlign w:val="center"/>
          </w:tcPr>
          <w:p w:rsidR="00E718CF" w:rsidRPr="00BE1165" w:rsidRDefault="001D4E0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2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7A323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ACCCTGAGCTGCCTCTAGACT</w:t>
            </w:r>
          </w:p>
        </w:tc>
        <w:tc>
          <w:tcPr>
            <w:tcW w:w="1559" w:type="dxa"/>
            <w:vAlign w:val="center"/>
          </w:tcPr>
          <w:p w:rsidR="00E718CF" w:rsidRPr="00BE1165" w:rsidRDefault="007A323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1</w:t>
            </w:r>
          </w:p>
        </w:tc>
        <w:tc>
          <w:tcPr>
            <w:tcW w:w="993" w:type="dxa"/>
            <w:vAlign w:val="center"/>
          </w:tcPr>
          <w:p w:rsidR="00E718CF" w:rsidRPr="00BE1165" w:rsidRDefault="007A323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5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070A8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CTGGAACATGGCAGAGGACA</w:t>
            </w:r>
          </w:p>
        </w:tc>
        <w:tc>
          <w:tcPr>
            <w:tcW w:w="1559" w:type="dxa"/>
            <w:vAlign w:val="center"/>
          </w:tcPr>
          <w:p w:rsidR="00E718CF" w:rsidRPr="00BE1165" w:rsidRDefault="00070A8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1</w:t>
            </w:r>
          </w:p>
        </w:tc>
        <w:tc>
          <w:tcPr>
            <w:tcW w:w="993" w:type="dxa"/>
            <w:vAlign w:val="center"/>
          </w:tcPr>
          <w:p w:rsidR="00E718CF" w:rsidRPr="00BE1165" w:rsidRDefault="00070A8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5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070A8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CCTCCGCCGGTACTGCGCGCA</w:t>
            </w:r>
          </w:p>
        </w:tc>
        <w:tc>
          <w:tcPr>
            <w:tcW w:w="1559" w:type="dxa"/>
            <w:vAlign w:val="center"/>
          </w:tcPr>
          <w:p w:rsidR="00E718CF" w:rsidRPr="00BE1165" w:rsidRDefault="00070A8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2</w:t>
            </w:r>
          </w:p>
        </w:tc>
        <w:tc>
          <w:tcPr>
            <w:tcW w:w="993" w:type="dxa"/>
            <w:vAlign w:val="center"/>
          </w:tcPr>
          <w:p w:rsidR="00E718CF" w:rsidRPr="00BE1165" w:rsidRDefault="00070A8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6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070A8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TAATGATGGAATACTGAAA</w:t>
            </w:r>
          </w:p>
        </w:tc>
        <w:tc>
          <w:tcPr>
            <w:tcW w:w="1559" w:type="dxa"/>
            <w:vAlign w:val="center"/>
          </w:tcPr>
          <w:p w:rsidR="00E718CF" w:rsidRPr="00BE1165" w:rsidRDefault="00070A8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79</w:t>
            </w:r>
          </w:p>
        </w:tc>
        <w:tc>
          <w:tcPr>
            <w:tcW w:w="993" w:type="dxa"/>
            <w:vAlign w:val="center"/>
          </w:tcPr>
          <w:p w:rsidR="00E718CF" w:rsidRPr="00BE1165" w:rsidRDefault="00070A8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04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070A8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TTGTTCGTTCGGCTCGCGTGA</w:t>
            </w:r>
          </w:p>
        </w:tc>
        <w:tc>
          <w:tcPr>
            <w:tcW w:w="1559" w:type="dxa"/>
            <w:vAlign w:val="center"/>
          </w:tcPr>
          <w:p w:rsidR="00E718CF" w:rsidRPr="00BE1165" w:rsidRDefault="00070A8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11</w:t>
            </w:r>
          </w:p>
        </w:tc>
        <w:tc>
          <w:tcPr>
            <w:tcW w:w="993" w:type="dxa"/>
            <w:vAlign w:val="center"/>
          </w:tcPr>
          <w:p w:rsidR="00E718CF" w:rsidRPr="00BE1165" w:rsidRDefault="00070A8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93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78763B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GGACTGAGCATGGAGCGGAG</w:t>
            </w:r>
          </w:p>
        </w:tc>
        <w:tc>
          <w:tcPr>
            <w:tcW w:w="1559" w:type="dxa"/>
            <w:vAlign w:val="center"/>
          </w:tcPr>
          <w:p w:rsidR="00E718CF" w:rsidRPr="00BE1165" w:rsidRDefault="0078763B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7</w:t>
            </w:r>
          </w:p>
        </w:tc>
        <w:tc>
          <w:tcPr>
            <w:tcW w:w="993" w:type="dxa"/>
            <w:vAlign w:val="center"/>
          </w:tcPr>
          <w:p w:rsidR="00E718CF" w:rsidRPr="00BE1165" w:rsidRDefault="0078763B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9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6C307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TCTGGAGAAGAAGAGGTCTT</w:t>
            </w:r>
          </w:p>
        </w:tc>
        <w:tc>
          <w:tcPr>
            <w:tcW w:w="1559" w:type="dxa"/>
            <w:vAlign w:val="center"/>
          </w:tcPr>
          <w:p w:rsidR="00E718CF" w:rsidRPr="00BE1165" w:rsidRDefault="006C307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14</w:t>
            </w:r>
          </w:p>
        </w:tc>
        <w:tc>
          <w:tcPr>
            <w:tcW w:w="993" w:type="dxa"/>
            <w:vAlign w:val="center"/>
          </w:tcPr>
          <w:p w:rsidR="00E718CF" w:rsidRPr="00BE1165" w:rsidRDefault="006C307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27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D7750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GCAGTGTATTGTTAGCTGGCT</w:t>
            </w:r>
          </w:p>
        </w:tc>
        <w:tc>
          <w:tcPr>
            <w:tcW w:w="1559" w:type="dxa"/>
            <w:vAlign w:val="center"/>
          </w:tcPr>
          <w:p w:rsidR="00E718CF" w:rsidRPr="00BE1165" w:rsidRDefault="00D7750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2</w:t>
            </w:r>
          </w:p>
        </w:tc>
        <w:tc>
          <w:tcPr>
            <w:tcW w:w="993" w:type="dxa"/>
            <w:vAlign w:val="center"/>
          </w:tcPr>
          <w:p w:rsidR="00E718CF" w:rsidRPr="00BE1165" w:rsidRDefault="00D7750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3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E7759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AAGATGCATGTGTGGGATACC</w:t>
            </w:r>
          </w:p>
        </w:tc>
        <w:tc>
          <w:tcPr>
            <w:tcW w:w="1559" w:type="dxa"/>
            <w:vAlign w:val="center"/>
          </w:tcPr>
          <w:p w:rsidR="00E718CF" w:rsidRPr="00BE1165" w:rsidRDefault="00E7759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6</w:t>
            </w:r>
          </w:p>
        </w:tc>
        <w:tc>
          <w:tcPr>
            <w:tcW w:w="993" w:type="dxa"/>
            <w:vAlign w:val="center"/>
          </w:tcPr>
          <w:p w:rsidR="00E718CF" w:rsidRPr="00BE1165" w:rsidRDefault="00E7759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6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95619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CCCGTGGAGGATGAGCTGGCT</w:t>
            </w:r>
          </w:p>
        </w:tc>
        <w:tc>
          <w:tcPr>
            <w:tcW w:w="1559" w:type="dxa"/>
            <w:vAlign w:val="center"/>
          </w:tcPr>
          <w:p w:rsidR="00E718CF" w:rsidRPr="00BE1165" w:rsidRDefault="0095619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9</w:t>
            </w:r>
          </w:p>
        </w:tc>
        <w:tc>
          <w:tcPr>
            <w:tcW w:w="993" w:type="dxa"/>
            <w:vAlign w:val="center"/>
          </w:tcPr>
          <w:p w:rsidR="00E718CF" w:rsidRPr="00BE1165" w:rsidRDefault="0095619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5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F449BB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TGTGCAGGGACAGCCTCGGG</w:t>
            </w:r>
          </w:p>
        </w:tc>
        <w:tc>
          <w:tcPr>
            <w:tcW w:w="1559" w:type="dxa"/>
            <w:vAlign w:val="center"/>
          </w:tcPr>
          <w:p w:rsidR="00E718CF" w:rsidRPr="00BE1165" w:rsidRDefault="00F449BB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86</w:t>
            </w:r>
          </w:p>
        </w:tc>
        <w:tc>
          <w:tcPr>
            <w:tcW w:w="993" w:type="dxa"/>
            <w:vAlign w:val="center"/>
          </w:tcPr>
          <w:p w:rsidR="00E718CF" w:rsidRPr="00BE1165" w:rsidRDefault="00F449BB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36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56668D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b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CTCAGAGAGGTGGCAACAGACA</w:t>
            </w:r>
          </w:p>
        </w:tc>
        <w:tc>
          <w:tcPr>
            <w:tcW w:w="1559" w:type="dxa"/>
            <w:vAlign w:val="center"/>
          </w:tcPr>
          <w:p w:rsidR="00E718CF" w:rsidRPr="00BE1165" w:rsidRDefault="0056668D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2</w:t>
            </w:r>
          </w:p>
        </w:tc>
        <w:tc>
          <w:tcPr>
            <w:tcW w:w="993" w:type="dxa"/>
            <w:vAlign w:val="center"/>
          </w:tcPr>
          <w:p w:rsidR="00E718CF" w:rsidRPr="00BE1165" w:rsidRDefault="0056668D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1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580B5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AGGTGTAGAAGTTAAGGAGGCC</w:t>
            </w:r>
          </w:p>
        </w:tc>
        <w:tc>
          <w:tcPr>
            <w:tcW w:w="1559" w:type="dxa"/>
            <w:vAlign w:val="center"/>
          </w:tcPr>
          <w:p w:rsidR="00E718CF" w:rsidRPr="00BE1165" w:rsidRDefault="00580B5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7</w:t>
            </w:r>
          </w:p>
        </w:tc>
        <w:tc>
          <w:tcPr>
            <w:tcW w:w="993" w:type="dxa"/>
            <w:vAlign w:val="center"/>
          </w:tcPr>
          <w:p w:rsidR="00E718CF" w:rsidRPr="00BE1165" w:rsidRDefault="00580B5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2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0279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lastRenderedPageBreak/>
              <w:t>AGATGAACAGCTGTATACCTAT</w:t>
            </w:r>
          </w:p>
        </w:tc>
        <w:tc>
          <w:tcPr>
            <w:tcW w:w="1559" w:type="dxa"/>
            <w:vAlign w:val="center"/>
          </w:tcPr>
          <w:p w:rsidR="00E718CF" w:rsidRPr="00BE1165" w:rsidRDefault="000279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76</w:t>
            </w:r>
          </w:p>
        </w:tc>
        <w:tc>
          <w:tcPr>
            <w:tcW w:w="993" w:type="dxa"/>
            <w:vAlign w:val="center"/>
          </w:tcPr>
          <w:p w:rsidR="00E718CF" w:rsidRPr="00BE1165" w:rsidRDefault="000279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19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F55B7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CCGGGGTAAAATGGCGGCTTT</w:t>
            </w:r>
          </w:p>
        </w:tc>
        <w:tc>
          <w:tcPr>
            <w:tcW w:w="1559" w:type="dxa"/>
            <w:vAlign w:val="center"/>
          </w:tcPr>
          <w:p w:rsidR="00E718CF" w:rsidRPr="00BE1165" w:rsidRDefault="00F55B7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4</w:t>
            </w:r>
          </w:p>
        </w:tc>
        <w:tc>
          <w:tcPr>
            <w:tcW w:w="993" w:type="dxa"/>
            <w:vAlign w:val="center"/>
          </w:tcPr>
          <w:p w:rsidR="00E718CF" w:rsidRPr="00BE1165" w:rsidRDefault="00F55B7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8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F55B7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AGGCGAGGTGGCTCACGCGTT</w:t>
            </w:r>
          </w:p>
        </w:tc>
        <w:tc>
          <w:tcPr>
            <w:tcW w:w="1559" w:type="dxa"/>
            <w:vAlign w:val="center"/>
          </w:tcPr>
          <w:p w:rsidR="00E718CF" w:rsidRPr="00BE1165" w:rsidRDefault="00F55B7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90</w:t>
            </w:r>
          </w:p>
        </w:tc>
        <w:tc>
          <w:tcPr>
            <w:tcW w:w="993" w:type="dxa"/>
            <w:vAlign w:val="center"/>
          </w:tcPr>
          <w:p w:rsidR="00E718CF" w:rsidRPr="00BE1165" w:rsidRDefault="00F55B7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44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F55B7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GGGACGGAGAGAAGTGGGTG</w:t>
            </w:r>
          </w:p>
        </w:tc>
        <w:tc>
          <w:tcPr>
            <w:tcW w:w="1559" w:type="dxa"/>
            <w:vAlign w:val="center"/>
          </w:tcPr>
          <w:p w:rsidR="00E718CF" w:rsidRPr="00BE1165" w:rsidRDefault="00F55B7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1</w:t>
            </w:r>
          </w:p>
        </w:tc>
        <w:tc>
          <w:tcPr>
            <w:tcW w:w="993" w:type="dxa"/>
            <w:vAlign w:val="center"/>
          </w:tcPr>
          <w:p w:rsidR="00E718CF" w:rsidRPr="00BE1165" w:rsidRDefault="00F55B7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4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86282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TTGGCACAATGAGAGGAACAGTT</w:t>
            </w:r>
          </w:p>
        </w:tc>
        <w:tc>
          <w:tcPr>
            <w:tcW w:w="1559" w:type="dxa"/>
            <w:vAlign w:val="center"/>
          </w:tcPr>
          <w:p w:rsidR="00E718CF" w:rsidRPr="00BE1165" w:rsidRDefault="0086282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87</w:t>
            </w:r>
          </w:p>
        </w:tc>
        <w:tc>
          <w:tcPr>
            <w:tcW w:w="993" w:type="dxa"/>
            <w:vAlign w:val="center"/>
          </w:tcPr>
          <w:p w:rsidR="00E718CF" w:rsidRPr="00BE1165" w:rsidRDefault="0086282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51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86282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CCCCGTCGAAGCTGTCGGTG</w:t>
            </w:r>
          </w:p>
        </w:tc>
        <w:tc>
          <w:tcPr>
            <w:tcW w:w="1559" w:type="dxa"/>
            <w:vAlign w:val="center"/>
          </w:tcPr>
          <w:p w:rsidR="00E718CF" w:rsidRPr="00BE1165" w:rsidRDefault="0086282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11</w:t>
            </w:r>
          </w:p>
        </w:tc>
        <w:tc>
          <w:tcPr>
            <w:tcW w:w="993" w:type="dxa"/>
            <w:vAlign w:val="center"/>
          </w:tcPr>
          <w:p w:rsidR="00E718CF" w:rsidRPr="00BE1165" w:rsidRDefault="0086282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23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961A1B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AGGAAGGGAAGGAGGAGGATG</w:t>
            </w:r>
          </w:p>
        </w:tc>
        <w:tc>
          <w:tcPr>
            <w:tcW w:w="1559" w:type="dxa"/>
            <w:vAlign w:val="center"/>
          </w:tcPr>
          <w:p w:rsidR="00E718CF" w:rsidRPr="00BE1165" w:rsidRDefault="00961A1B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2</w:t>
            </w:r>
          </w:p>
        </w:tc>
        <w:tc>
          <w:tcPr>
            <w:tcW w:w="993" w:type="dxa"/>
            <w:vAlign w:val="center"/>
          </w:tcPr>
          <w:p w:rsidR="00E718CF" w:rsidRPr="00BE1165" w:rsidRDefault="00961A1B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2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6C6BC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CTGACTCCAGAGCTTCAGACA</w:t>
            </w:r>
          </w:p>
        </w:tc>
        <w:tc>
          <w:tcPr>
            <w:tcW w:w="1559" w:type="dxa"/>
            <w:vAlign w:val="center"/>
          </w:tcPr>
          <w:p w:rsidR="00E718CF" w:rsidRPr="00BE1165" w:rsidRDefault="006C6BC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6</w:t>
            </w:r>
          </w:p>
        </w:tc>
        <w:tc>
          <w:tcPr>
            <w:tcW w:w="993" w:type="dxa"/>
            <w:vAlign w:val="center"/>
          </w:tcPr>
          <w:p w:rsidR="00E718CF" w:rsidRPr="00BE1165" w:rsidRDefault="006C6BC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2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6C6BC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AACAGAGGTCATGAACAGAGC</w:t>
            </w:r>
          </w:p>
        </w:tc>
        <w:tc>
          <w:tcPr>
            <w:tcW w:w="1559" w:type="dxa"/>
            <w:vAlign w:val="center"/>
          </w:tcPr>
          <w:p w:rsidR="00E718CF" w:rsidRPr="00BE1165" w:rsidRDefault="006C6BC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4</w:t>
            </w:r>
          </w:p>
        </w:tc>
        <w:tc>
          <w:tcPr>
            <w:tcW w:w="993" w:type="dxa"/>
            <w:vAlign w:val="center"/>
          </w:tcPr>
          <w:p w:rsidR="00E718CF" w:rsidRPr="00BE1165" w:rsidRDefault="006C6BC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41</w:t>
            </w:r>
          </w:p>
        </w:tc>
      </w:tr>
      <w:tr w:rsidR="00E718CF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718CF" w:rsidRPr="00BE1165" w:rsidRDefault="006C6BC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CTAGGGAGCGGGAAGAGGTGG</w:t>
            </w:r>
          </w:p>
        </w:tc>
        <w:tc>
          <w:tcPr>
            <w:tcW w:w="1559" w:type="dxa"/>
            <w:vAlign w:val="center"/>
          </w:tcPr>
          <w:p w:rsidR="00E718CF" w:rsidRPr="00BE1165" w:rsidRDefault="006C6BC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64</w:t>
            </w:r>
          </w:p>
        </w:tc>
        <w:tc>
          <w:tcPr>
            <w:tcW w:w="993" w:type="dxa"/>
            <w:vAlign w:val="center"/>
          </w:tcPr>
          <w:p w:rsidR="00E718CF" w:rsidRPr="00BE1165" w:rsidRDefault="006C6BC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18</w:t>
            </w:r>
          </w:p>
        </w:tc>
      </w:tr>
      <w:tr w:rsidR="00E813B7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813B7" w:rsidRPr="00BE1165" w:rsidRDefault="00944C5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GACTAACTGTGGTATTGGGA</w:t>
            </w:r>
          </w:p>
        </w:tc>
        <w:tc>
          <w:tcPr>
            <w:tcW w:w="1559" w:type="dxa"/>
            <w:vAlign w:val="center"/>
          </w:tcPr>
          <w:p w:rsidR="00E813B7" w:rsidRPr="00BE1165" w:rsidRDefault="00944C5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29</w:t>
            </w:r>
          </w:p>
        </w:tc>
        <w:tc>
          <w:tcPr>
            <w:tcW w:w="993" w:type="dxa"/>
            <w:vAlign w:val="center"/>
          </w:tcPr>
          <w:p w:rsidR="00E813B7" w:rsidRPr="00BE1165" w:rsidRDefault="00944C5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28</w:t>
            </w:r>
          </w:p>
        </w:tc>
      </w:tr>
      <w:tr w:rsidR="00E813B7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813B7" w:rsidRPr="00BE1165" w:rsidRDefault="008E084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TCTGACTATGTAGGGGCCT</w:t>
            </w:r>
          </w:p>
        </w:tc>
        <w:tc>
          <w:tcPr>
            <w:tcW w:w="1559" w:type="dxa"/>
            <w:vAlign w:val="center"/>
          </w:tcPr>
          <w:p w:rsidR="00E813B7" w:rsidRPr="00BE1165" w:rsidRDefault="008E084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8</w:t>
            </w:r>
          </w:p>
        </w:tc>
        <w:tc>
          <w:tcPr>
            <w:tcW w:w="993" w:type="dxa"/>
            <w:vAlign w:val="center"/>
          </w:tcPr>
          <w:p w:rsidR="00E813B7" w:rsidRPr="00BE1165" w:rsidRDefault="008E084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1</w:t>
            </w:r>
          </w:p>
        </w:tc>
      </w:tr>
      <w:tr w:rsidR="00E813B7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813B7" w:rsidRPr="00BE1165" w:rsidRDefault="00A3033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ACCGGGGACCGGAGCGAGCAGA</w:t>
            </w:r>
          </w:p>
        </w:tc>
        <w:tc>
          <w:tcPr>
            <w:tcW w:w="1559" w:type="dxa"/>
            <w:vAlign w:val="center"/>
          </w:tcPr>
          <w:p w:rsidR="00E813B7" w:rsidRPr="00BE1165" w:rsidRDefault="00A3033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27</w:t>
            </w:r>
          </w:p>
        </w:tc>
        <w:tc>
          <w:tcPr>
            <w:tcW w:w="993" w:type="dxa"/>
            <w:vAlign w:val="center"/>
          </w:tcPr>
          <w:p w:rsidR="00E813B7" w:rsidRPr="00BE1165" w:rsidRDefault="00A3033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03</w:t>
            </w:r>
          </w:p>
        </w:tc>
      </w:tr>
      <w:tr w:rsidR="00E813B7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813B7" w:rsidRPr="00BE1165" w:rsidRDefault="000C58D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AATTGCGTTTGGACAATCAGT</w:t>
            </w:r>
          </w:p>
        </w:tc>
        <w:tc>
          <w:tcPr>
            <w:tcW w:w="1559" w:type="dxa"/>
            <w:vAlign w:val="center"/>
          </w:tcPr>
          <w:p w:rsidR="00E813B7" w:rsidRPr="00BE1165" w:rsidRDefault="000C58D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41</w:t>
            </w:r>
          </w:p>
        </w:tc>
        <w:tc>
          <w:tcPr>
            <w:tcW w:w="993" w:type="dxa"/>
            <w:vAlign w:val="center"/>
          </w:tcPr>
          <w:p w:rsidR="00E813B7" w:rsidRPr="00BE1165" w:rsidRDefault="000C58D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52</w:t>
            </w:r>
          </w:p>
        </w:tc>
      </w:tr>
      <w:tr w:rsidR="00E813B7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813B7" w:rsidRPr="00BE1165" w:rsidRDefault="00FF467B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CCCACGGGGGTCGCCGCCATC</w:t>
            </w:r>
          </w:p>
        </w:tc>
        <w:tc>
          <w:tcPr>
            <w:tcW w:w="1559" w:type="dxa"/>
            <w:vAlign w:val="center"/>
          </w:tcPr>
          <w:p w:rsidR="00E813B7" w:rsidRPr="00BE1165" w:rsidRDefault="00FF467B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7</w:t>
            </w:r>
          </w:p>
        </w:tc>
        <w:tc>
          <w:tcPr>
            <w:tcW w:w="993" w:type="dxa"/>
            <w:vAlign w:val="center"/>
          </w:tcPr>
          <w:p w:rsidR="00E813B7" w:rsidRPr="00BE1165" w:rsidRDefault="00FF467B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0</w:t>
            </w:r>
          </w:p>
        </w:tc>
      </w:tr>
      <w:tr w:rsidR="00E813B7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813B7" w:rsidRPr="00BE1165" w:rsidRDefault="0067280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CCTGGAAGAGGCGGGACTTT</w:t>
            </w:r>
          </w:p>
        </w:tc>
        <w:tc>
          <w:tcPr>
            <w:tcW w:w="1559" w:type="dxa"/>
            <w:vAlign w:val="center"/>
          </w:tcPr>
          <w:p w:rsidR="00E813B7" w:rsidRPr="00BE1165" w:rsidRDefault="0067280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</w:t>
            </w:r>
          </w:p>
        </w:tc>
        <w:tc>
          <w:tcPr>
            <w:tcW w:w="993" w:type="dxa"/>
            <w:vAlign w:val="center"/>
          </w:tcPr>
          <w:p w:rsidR="00E813B7" w:rsidRPr="00BE1165" w:rsidRDefault="00672802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3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4C57F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CAGAGCTGTTTGTGAACTGCAGGT</w:t>
            </w:r>
          </w:p>
        </w:tc>
        <w:tc>
          <w:tcPr>
            <w:tcW w:w="1559" w:type="dxa"/>
            <w:vAlign w:val="center"/>
          </w:tcPr>
          <w:p w:rsidR="00E00DA0" w:rsidRPr="00BE1165" w:rsidRDefault="004C57F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91</w:t>
            </w:r>
          </w:p>
        </w:tc>
        <w:tc>
          <w:tcPr>
            <w:tcW w:w="993" w:type="dxa"/>
            <w:vAlign w:val="center"/>
          </w:tcPr>
          <w:p w:rsidR="00E00DA0" w:rsidRPr="00BE1165" w:rsidRDefault="004C57F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01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4C57F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CGGCGGCTGCGGGGAGACCCCG</w:t>
            </w:r>
          </w:p>
        </w:tc>
        <w:tc>
          <w:tcPr>
            <w:tcW w:w="1559" w:type="dxa"/>
            <w:vAlign w:val="center"/>
          </w:tcPr>
          <w:p w:rsidR="00E00DA0" w:rsidRPr="00BE1165" w:rsidRDefault="004C57F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72</w:t>
            </w:r>
          </w:p>
        </w:tc>
        <w:tc>
          <w:tcPr>
            <w:tcW w:w="993" w:type="dxa"/>
            <w:vAlign w:val="center"/>
          </w:tcPr>
          <w:p w:rsidR="00E00DA0" w:rsidRPr="00BE1165" w:rsidRDefault="004C57F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68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4C57F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GTGAGGAGCTGAGCCGGGCT</w:t>
            </w:r>
          </w:p>
        </w:tc>
        <w:tc>
          <w:tcPr>
            <w:tcW w:w="1559" w:type="dxa"/>
            <w:vAlign w:val="center"/>
          </w:tcPr>
          <w:p w:rsidR="00E00DA0" w:rsidRPr="00BE1165" w:rsidRDefault="004C57F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8</w:t>
            </w:r>
          </w:p>
        </w:tc>
        <w:tc>
          <w:tcPr>
            <w:tcW w:w="993" w:type="dxa"/>
            <w:vAlign w:val="center"/>
          </w:tcPr>
          <w:p w:rsidR="00E00DA0" w:rsidRPr="00BE1165" w:rsidRDefault="004C57F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0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4C57F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CAGTCAACGGTCGGTGGTTT</w:t>
            </w:r>
          </w:p>
        </w:tc>
        <w:tc>
          <w:tcPr>
            <w:tcW w:w="1559" w:type="dxa"/>
            <w:vAlign w:val="center"/>
          </w:tcPr>
          <w:p w:rsidR="00E00DA0" w:rsidRPr="00BE1165" w:rsidRDefault="004C57F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729</w:t>
            </w:r>
          </w:p>
        </w:tc>
        <w:tc>
          <w:tcPr>
            <w:tcW w:w="993" w:type="dxa"/>
            <w:vAlign w:val="center"/>
          </w:tcPr>
          <w:p w:rsidR="00E00DA0" w:rsidRPr="00BE1165" w:rsidRDefault="004C57FF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941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E7185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CGCGTACCAAAAGTAATAATGTC</w:t>
            </w:r>
          </w:p>
        </w:tc>
        <w:tc>
          <w:tcPr>
            <w:tcW w:w="1559" w:type="dxa"/>
            <w:vAlign w:val="center"/>
          </w:tcPr>
          <w:p w:rsidR="00E00DA0" w:rsidRPr="00BE1165" w:rsidRDefault="00E7185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5</w:t>
            </w:r>
          </w:p>
        </w:tc>
        <w:tc>
          <w:tcPr>
            <w:tcW w:w="993" w:type="dxa"/>
            <w:vAlign w:val="center"/>
          </w:tcPr>
          <w:p w:rsidR="00E00DA0" w:rsidRPr="00BE1165" w:rsidRDefault="00E7185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9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E7185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AGGGGACGGGGAGAAGGGAGA</w:t>
            </w:r>
          </w:p>
        </w:tc>
        <w:tc>
          <w:tcPr>
            <w:tcW w:w="1559" w:type="dxa"/>
            <w:vAlign w:val="center"/>
          </w:tcPr>
          <w:p w:rsidR="00E00DA0" w:rsidRPr="00BE1165" w:rsidRDefault="00E7185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8</w:t>
            </w:r>
          </w:p>
        </w:tc>
        <w:tc>
          <w:tcPr>
            <w:tcW w:w="993" w:type="dxa"/>
            <w:vAlign w:val="center"/>
          </w:tcPr>
          <w:p w:rsidR="00E00DA0" w:rsidRPr="00BE1165" w:rsidRDefault="00E7185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31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88098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ACCTGTGATGTCGTTTCTGAGA</w:t>
            </w:r>
          </w:p>
        </w:tc>
        <w:tc>
          <w:tcPr>
            <w:tcW w:w="1559" w:type="dxa"/>
            <w:vAlign w:val="center"/>
          </w:tcPr>
          <w:p w:rsidR="00E00DA0" w:rsidRPr="00BE1165" w:rsidRDefault="0088098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25</w:t>
            </w:r>
          </w:p>
        </w:tc>
        <w:tc>
          <w:tcPr>
            <w:tcW w:w="993" w:type="dxa"/>
            <w:vAlign w:val="center"/>
          </w:tcPr>
          <w:p w:rsidR="00E00DA0" w:rsidRPr="00BE1165" w:rsidRDefault="0088098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2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A40A3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CGGACTCAGGACGGGCCTTGA</w:t>
            </w:r>
          </w:p>
        </w:tc>
        <w:tc>
          <w:tcPr>
            <w:tcW w:w="1559" w:type="dxa"/>
            <w:vAlign w:val="center"/>
          </w:tcPr>
          <w:p w:rsidR="00E00DA0" w:rsidRPr="00BE1165" w:rsidRDefault="00A40A3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23</w:t>
            </w:r>
          </w:p>
        </w:tc>
        <w:tc>
          <w:tcPr>
            <w:tcW w:w="993" w:type="dxa"/>
            <w:vAlign w:val="center"/>
          </w:tcPr>
          <w:p w:rsidR="00E00DA0" w:rsidRPr="00BE1165" w:rsidRDefault="00A40A3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53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4F457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GGCAAGCCTGCGGAGGTGTGG</w:t>
            </w:r>
          </w:p>
        </w:tc>
        <w:tc>
          <w:tcPr>
            <w:tcW w:w="1559" w:type="dxa"/>
            <w:vAlign w:val="center"/>
          </w:tcPr>
          <w:p w:rsidR="00E00DA0" w:rsidRPr="00BE1165" w:rsidRDefault="004F457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64</w:t>
            </w:r>
          </w:p>
        </w:tc>
        <w:tc>
          <w:tcPr>
            <w:tcW w:w="993" w:type="dxa"/>
            <w:vAlign w:val="center"/>
          </w:tcPr>
          <w:p w:rsidR="00E00DA0" w:rsidRPr="00BE1165" w:rsidRDefault="004F457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23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4F457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ACTGCACTGCTGGGCCTGGCA</w:t>
            </w:r>
          </w:p>
        </w:tc>
        <w:tc>
          <w:tcPr>
            <w:tcW w:w="1559" w:type="dxa"/>
            <w:vAlign w:val="center"/>
          </w:tcPr>
          <w:p w:rsidR="00E00DA0" w:rsidRPr="00BE1165" w:rsidRDefault="004F457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4</w:t>
            </w:r>
          </w:p>
        </w:tc>
        <w:tc>
          <w:tcPr>
            <w:tcW w:w="993" w:type="dxa"/>
            <w:vAlign w:val="center"/>
          </w:tcPr>
          <w:p w:rsidR="00E00DA0" w:rsidRPr="00BE1165" w:rsidRDefault="004F457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8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63238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GGGGACTGTGAACAGCGGG</w:t>
            </w:r>
          </w:p>
        </w:tc>
        <w:tc>
          <w:tcPr>
            <w:tcW w:w="1559" w:type="dxa"/>
            <w:vAlign w:val="center"/>
          </w:tcPr>
          <w:p w:rsidR="00E00DA0" w:rsidRPr="00BE1165" w:rsidRDefault="0063238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942</w:t>
            </w:r>
          </w:p>
        </w:tc>
        <w:tc>
          <w:tcPr>
            <w:tcW w:w="993" w:type="dxa"/>
            <w:vAlign w:val="center"/>
          </w:tcPr>
          <w:p w:rsidR="00E00DA0" w:rsidRPr="00BE1165" w:rsidRDefault="0063238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445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0A1C4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TAGGGCGGGCTGCACCGGGCA</w:t>
            </w:r>
          </w:p>
        </w:tc>
        <w:tc>
          <w:tcPr>
            <w:tcW w:w="1559" w:type="dxa"/>
            <w:vAlign w:val="center"/>
          </w:tcPr>
          <w:p w:rsidR="00E00DA0" w:rsidRPr="00BE1165" w:rsidRDefault="000A1C4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8</w:t>
            </w:r>
          </w:p>
        </w:tc>
        <w:tc>
          <w:tcPr>
            <w:tcW w:w="993" w:type="dxa"/>
            <w:vAlign w:val="center"/>
          </w:tcPr>
          <w:p w:rsidR="00E00DA0" w:rsidRPr="00BE1165" w:rsidRDefault="000A1C4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3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DF3A27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CTCTGCCCGCTCTCTGTCTTACA</w:t>
            </w:r>
          </w:p>
        </w:tc>
        <w:tc>
          <w:tcPr>
            <w:tcW w:w="1559" w:type="dxa"/>
            <w:vAlign w:val="center"/>
          </w:tcPr>
          <w:p w:rsidR="00E00DA0" w:rsidRPr="00BE1165" w:rsidRDefault="00DF3A27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19</w:t>
            </w:r>
          </w:p>
        </w:tc>
        <w:tc>
          <w:tcPr>
            <w:tcW w:w="993" w:type="dxa"/>
            <w:vAlign w:val="center"/>
          </w:tcPr>
          <w:p w:rsidR="00E00DA0" w:rsidRPr="00BE1165" w:rsidRDefault="00DF3A27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58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337B5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CTGGGACTGAAGGTGGGCGC</w:t>
            </w:r>
          </w:p>
        </w:tc>
        <w:tc>
          <w:tcPr>
            <w:tcW w:w="1559" w:type="dxa"/>
            <w:vAlign w:val="center"/>
          </w:tcPr>
          <w:p w:rsidR="00E00DA0" w:rsidRPr="00BE1165" w:rsidRDefault="00337B5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1</w:t>
            </w:r>
          </w:p>
        </w:tc>
        <w:tc>
          <w:tcPr>
            <w:tcW w:w="993" w:type="dxa"/>
            <w:vAlign w:val="center"/>
          </w:tcPr>
          <w:p w:rsidR="00E00DA0" w:rsidRPr="00BE1165" w:rsidRDefault="00337B5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8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337B5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CCGGCAGTGCTGTAGTTGGTCT</w:t>
            </w:r>
          </w:p>
        </w:tc>
        <w:tc>
          <w:tcPr>
            <w:tcW w:w="1559" w:type="dxa"/>
            <w:vAlign w:val="center"/>
          </w:tcPr>
          <w:p w:rsidR="00E00DA0" w:rsidRPr="00BE1165" w:rsidRDefault="00337B5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4</w:t>
            </w:r>
          </w:p>
        </w:tc>
        <w:tc>
          <w:tcPr>
            <w:tcW w:w="993" w:type="dxa"/>
            <w:vAlign w:val="center"/>
          </w:tcPr>
          <w:p w:rsidR="00E00DA0" w:rsidRPr="00BE1165" w:rsidRDefault="00337B59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9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9B472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CTTCGTGGTCAGCTCCCTTT</w:t>
            </w:r>
          </w:p>
        </w:tc>
        <w:tc>
          <w:tcPr>
            <w:tcW w:w="1559" w:type="dxa"/>
            <w:vAlign w:val="center"/>
          </w:tcPr>
          <w:p w:rsidR="00E00DA0" w:rsidRPr="00BE1165" w:rsidRDefault="009B472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45</w:t>
            </w:r>
          </w:p>
        </w:tc>
        <w:tc>
          <w:tcPr>
            <w:tcW w:w="993" w:type="dxa"/>
            <w:vAlign w:val="center"/>
          </w:tcPr>
          <w:p w:rsidR="00E00DA0" w:rsidRPr="00BE1165" w:rsidRDefault="009B472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95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9B472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CTGACAGGAGAGCATTTTAA</w:t>
            </w:r>
          </w:p>
        </w:tc>
        <w:tc>
          <w:tcPr>
            <w:tcW w:w="1559" w:type="dxa"/>
            <w:vAlign w:val="center"/>
          </w:tcPr>
          <w:p w:rsidR="00E00DA0" w:rsidRPr="00BE1165" w:rsidRDefault="009B472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9</w:t>
            </w:r>
          </w:p>
        </w:tc>
        <w:tc>
          <w:tcPr>
            <w:tcW w:w="993" w:type="dxa"/>
            <w:vAlign w:val="center"/>
          </w:tcPr>
          <w:p w:rsidR="00E00DA0" w:rsidRPr="00BE1165" w:rsidRDefault="009B472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8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750966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AAGGGCAAAGTAGGGACAGCT</w:t>
            </w:r>
          </w:p>
        </w:tc>
        <w:tc>
          <w:tcPr>
            <w:tcW w:w="1559" w:type="dxa"/>
            <w:vAlign w:val="center"/>
          </w:tcPr>
          <w:p w:rsidR="00E00DA0" w:rsidRPr="00BE1165" w:rsidRDefault="00750966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92</w:t>
            </w:r>
          </w:p>
        </w:tc>
        <w:tc>
          <w:tcPr>
            <w:tcW w:w="993" w:type="dxa"/>
            <w:vAlign w:val="center"/>
          </w:tcPr>
          <w:p w:rsidR="00E00DA0" w:rsidRPr="00BE1165" w:rsidRDefault="00750966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449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2C292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AGGGGGAACAAGGAGGACAAGA</w:t>
            </w:r>
          </w:p>
        </w:tc>
        <w:tc>
          <w:tcPr>
            <w:tcW w:w="1559" w:type="dxa"/>
            <w:vAlign w:val="center"/>
          </w:tcPr>
          <w:p w:rsidR="00E00DA0" w:rsidRPr="00BE1165" w:rsidRDefault="002C292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2</w:t>
            </w:r>
          </w:p>
        </w:tc>
        <w:tc>
          <w:tcPr>
            <w:tcW w:w="993" w:type="dxa"/>
            <w:vAlign w:val="center"/>
          </w:tcPr>
          <w:p w:rsidR="00E00DA0" w:rsidRPr="00BE1165" w:rsidRDefault="002C292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4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2C292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CTGCACATGTAGATACACGCAG</w:t>
            </w:r>
          </w:p>
        </w:tc>
        <w:tc>
          <w:tcPr>
            <w:tcW w:w="1559" w:type="dxa"/>
            <w:vAlign w:val="center"/>
          </w:tcPr>
          <w:p w:rsidR="00E00DA0" w:rsidRPr="00BE1165" w:rsidRDefault="002C292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27</w:t>
            </w:r>
          </w:p>
        </w:tc>
        <w:tc>
          <w:tcPr>
            <w:tcW w:w="993" w:type="dxa"/>
            <w:vAlign w:val="center"/>
          </w:tcPr>
          <w:p w:rsidR="00E00DA0" w:rsidRPr="00BE1165" w:rsidRDefault="002C292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44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C3408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TGGGAGCAGGTGGGTAGGCG</w:t>
            </w:r>
          </w:p>
        </w:tc>
        <w:tc>
          <w:tcPr>
            <w:tcW w:w="1559" w:type="dxa"/>
            <w:vAlign w:val="center"/>
          </w:tcPr>
          <w:p w:rsidR="00E00DA0" w:rsidRPr="00BE1165" w:rsidRDefault="00C3408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3</w:t>
            </w:r>
          </w:p>
        </w:tc>
        <w:tc>
          <w:tcPr>
            <w:tcW w:w="993" w:type="dxa"/>
            <w:vAlign w:val="center"/>
          </w:tcPr>
          <w:p w:rsidR="00E00DA0" w:rsidRPr="00BE1165" w:rsidRDefault="00C3408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9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96700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AGAGACCGGGGCCACAAGAGC</w:t>
            </w:r>
          </w:p>
        </w:tc>
        <w:tc>
          <w:tcPr>
            <w:tcW w:w="1559" w:type="dxa"/>
            <w:vAlign w:val="center"/>
          </w:tcPr>
          <w:p w:rsidR="00E00DA0" w:rsidRPr="00BE1165" w:rsidRDefault="0096700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5</w:t>
            </w:r>
          </w:p>
        </w:tc>
        <w:tc>
          <w:tcPr>
            <w:tcW w:w="993" w:type="dxa"/>
            <w:vAlign w:val="center"/>
          </w:tcPr>
          <w:p w:rsidR="00E00DA0" w:rsidRPr="00BE1165" w:rsidRDefault="0096700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17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18023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CAGGTTTTGGGCCCCTGGA</w:t>
            </w:r>
          </w:p>
        </w:tc>
        <w:tc>
          <w:tcPr>
            <w:tcW w:w="1559" w:type="dxa"/>
            <w:vAlign w:val="center"/>
          </w:tcPr>
          <w:p w:rsidR="00E00DA0" w:rsidRPr="00BE1165" w:rsidRDefault="0018023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6</w:t>
            </w:r>
          </w:p>
        </w:tc>
        <w:tc>
          <w:tcPr>
            <w:tcW w:w="993" w:type="dxa"/>
            <w:vAlign w:val="center"/>
          </w:tcPr>
          <w:p w:rsidR="00E00DA0" w:rsidRPr="00BE1165" w:rsidRDefault="0018023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1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84663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GGAAGGGGCACTGAGAGGTCT</w:t>
            </w:r>
          </w:p>
        </w:tc>
        <w:tc>
          <w:tcPr>
            <w:tcW w:w="1559" w:type="dxa"/>
            <w:vAlign w:val="center"/>
          </w:tcPr>
          <w:p w:rsidR="00E00DA0" w:rsidRPr="00BE1165" w:rsidRDefault="0084663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58</w:t>
            </w:r>
          </w:p>
        </w:tc>
        <w:tc>
          <w:tcPr>
            <w:tcW w:w="993" w:type="dxa"/>
            <w:vAlign w:val="center"/>
          </w:tcPr>
          <w:p w:rsidR="00E00DA0" w:rsidRPr="00BE1165" w:rsidRDefault="0084663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96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84663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CAGGGCGGGTGGGGAGGCTG</w:t>
            </w:r>
          </w:p>
        </w:tc>
        <w:tc>
          <w:tcPr>
            <w:tcW w:w="1559" w:type="dxa"/>
            <w:vAlign w:val="center"/>
          </w:tcPr>
          <w:p w:rsidR="00E00DA0" w:rsidRPr="00BE1165" w:rsidRDefault="0084663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8</w:t>
            </w:r>
          </w:p>
        </w:tc>
        <w:tc>
          <w:tcPr>
            <w:tcW w:w="993" w:type="dxa"/>
            <w:vAlign w:val="center"/>
          </w:tcPr>
          <w:p w:rsidR="00E00DA0" w:rsidRPr="00BE1165" w:rsidRDefault="0084663A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8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5665D6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CAGAGTGACGTGGCTGGAAGT</w:t>
            </w:r>
          </w:p>
        </w:tc>
        <w:tc>
          <w:tcPr>
            <w:tcW w:w="1559" w:type="dxa"/>
            <w:vAlign w:val="center"/>
          </w:tcPr>
          <w:p w:rsidR="00E00DA0" w:rsidRPr="00BE1165" w:rsidRDefault="005665D6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1</w:t>
            </w:r>
          </w:p>
        </w:tc>
        <w:tc>
          <w:tcPr>
            <w:tcW w:w="993" w:type="dxa"/>
            <w:vAlign w:val="center"/>
          </w:tcPr>
          <w:p w:rsidR="00E00DA0" w:rsidRPr="00BE1165" w:rsidRDefault="005665D6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13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9148F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CACCGACCGCCGGGCGGCAGGC</w:t>
            </w:r>
          </w:p>
        </w:tc>
        <w:tc>
          <w:tcPr>
            <w:tcW w:w="1559" w:type="dxa"/>
            <w:vAlign w:val="center"/>
          </w:tcPr>
          <w:p w:rsidR="00E00DA0" w:rsidRPr="00BE1165" w:rsidRDefault="009148F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7</w:t>
            </w:r>
          </w:p>
        </w:tc>
        <w:tc>
          <w:tcPr>
            <w:tcW w:w="993" w:type="dxa"/>
            <w:vAlign w:val="center"/>
          </w:tcPr>
          <w:p w:rsidR="00E00DA0" w:rsidRPr="00BE1165" w:rsidRDefault="009148F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0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D9361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CCGATGCCTGGGCCGTCTGG</w:t>
            </w:r>
          </w:p>
        </w:tc>
        <w:tc>
          <w:tcPr>
            <w:tcW w:w="1559" w:type="dxa"/>
            <w:vAlign w:val="center"/>
          </w:tcPr>
          <w:p w:rsidR="00E00DA0" w:rsidRPr="00BE1165" w:rsidRDefault="00D9361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4</w:t>
            </w:r>
          </w:p>
        </w:tc>
        <w:tc>
          <w:tcPr>
            <w:tcW w:w="993" w:type="dxa"/>
            <w:vAlign w:val="center"/>
          </w:tcPr>
          <w:p w:rsidR="00E00DA0" w:rsidRPr="00BE1165" w:rsidRDefault="00D9361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4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D9361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AATTTTATGTATAAGCTAGT</w:t>
            </w:r>
          </w:p>
        </w:tc>
        <w:tc>
          <w:tcPr>
            <w:tcW w:w="1559" w:type="dxa"/>
            <w:vAlign w:val="center"/>
          </w:tcPr>
          <w:p w:rsidR="00E00DA0" w:rsidRPr="00BE1165" w:rsidRDefault="00D9361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28</w:t>
            </w:r>
          </w:p>
        </w:tc>
        <w:tc>
          <w:tcPr>
            <w:tcW w:w="993" w:type="dxa"/>
            <w:vAlign w:val="center"/>
          </w:tcPr>
          <w:p w:rsidR="00E00DA0" w:rsidRPr="00BE1165" w:rsidRDefault="00D9361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22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D6468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CCTCCCTTGAGCAGCGGACTG</w:t>
            </w:r>
          </w:p>
        </w:tc>
        <w:tc>
          <w:tcPr>
            <w:tcW w:w="1559" w:type="dxa"/>
            <w:vAlign w:val="center"/>
          </w:tcPr>
          <w:p w:rsidR="00E00DA0" w:rsidRPr="00BE1165" w:rsidRDefault="00D6468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4</w:t>
            </w:r>
          </w:p>
        </w:tc>
        <w:tc>
          <w:tcPr>
            <w:tcW w:w="993" w:type="dxa"/>
            <w:vAlign w:val="center"/>
          </w:tcPr>
          <w:p w:rsidR="00E00DA0" w:rsidRPr="00BE1165" w:rsidRDefault="00D64683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8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5244F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GGGAGGGCATTGTGGTGACG</w:t>
            </w:r>
          </w:p>
        </w:tc>
        <w:tc>
          <w:tcPr>
            <w:tcW w:w="1559" w:type="dxa"/>
            <w:vAlign w:val="center"/>
          </w:tcPr>
          <w:p w:rsidR="00E00DA0" w:rsidRPr="00BE1165" w:rsidRDefault="005244F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9</w:t>
            </w:r>
          </w:p>
        </w:tc>
        <w:tc>
          <w:tcPr>
            <w:tcW w:w="993" w:type="dxa"/>
            <w:vAlign w:val="center"/>
          </w:tcPr>
          <w:p w:rsidR="00E00DA0" w:rsidRPr="00BE1165" w:rsidRDefault="005244F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3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B66AC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lastRenderedPageBreak/>
              <w:t>GTTCTGAGACGGACATCTGGT</w:t>
            </w:r>
          </w:p>
        </w:tc>
        <w:tc>
          <w:tcPr>
            <w:tcW w:w="1559" w:type="dxa"/>
            <w:vAlign w:val="center"/>
          </w:tcPr>
          <w:p w:rsidR="00E00DA0" w:rsidRPr="00BE1165" w:rsidRDefault="00B66AC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0</w:t>
            </w:r>
          </w:p>
        </w:tc>
        <w:tc>
          <w:tcPr>
            <w:tcW w:w="993" w:type="dxa"/>
            <w:vAlign w:val="center"/>
          </w:tcPr>
          <w:p w:rsidR="00E00DA0" w:rsidRPr="00BE1165" w:rsidRDefault="00B66AC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6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497AE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CTAGGGCTCGCGGAACGCGGT</w:t>
            </w:r>
          </w:p>
        </w:tc>
        <w:tc>
          <w:tcPr>
            <w:tcW w:w="1559" w:type="dxa"/>
            <w:vAlign w:val="center"/>
          </w:tcPr>
          <w:p w:rsidR="00E00DA0" w:rsidRPr="00BE1165" w:rsidRDefault="00497AE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6</w:t>
            </w:r>
          </w:p>
        </w:tc>
        <w:tc>
          <w:tcPr>
            <w:tcW w:w="993" w:type="dxa"/>
            <w:vAlign w:val="center"/>
          </w:tcPr>
          <w:p w:rsidR="00E00DA0" w:rsidRPr="00BE1165" w:rsidRDefault="00497AE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2</w:t>
            </w:r>
          </w:p>
        </w:tc>
      </w:tr>
      <w:tr w:rsidR="00E00DA0" w:rsidRPr="00BE1165" w:rsidTr="00DF50D0">
        <w:trPr>
          <w:trHeight w:val="290"/>
        </w:trPr>
        <w:tc>
          <w:tcPr>
            <w:tcW w:w="4186" w:type="dxa"/>
            <w:vAlign w:val="center"/>
          </w:tcPr>
          <w:p w:rsidR="00E00DA0" w:rsidRPr="00BE1165" w:rsidRDefault="00505BE6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GACCCAGGAGAACGGCTCTCG</w:t>
            </w:r>
          </w:p>
        </w:tc>
        <w:tc>
          <w:tcPr>
            <w:tcW w:w="1559" w:type="dxa"/>
            <w:vAlign w:val="center"/>
          </w:tcPr>
          <w:p w:rsidR="00E00DA0" w:rsidRPr="00BE1165" w:rsidRDefault="00505BE6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2</w:t>
            </w:r>
          </w:p>
        </w:tc>
        <w:tc>
          <w:tcPr>
            <w:tcW w:w="993" w:type="dxa"/>
            <w:vAlign w:val="center"/>
          </w:tcPr>
          <w:p w:rsidR="00E00DA0" w:rsidRPr="00BE1165" w:rsidRDefault="00505BE6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11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0C6DDB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CAGACCAGCAGGATGTGGACT</w:t>
            </w:r>
          </w:p>
        </w:tc>
        <w:tc>
          <w:tcPr>
            <w:tcW w:w="1559" w:type="dxa"/>
            <w:vAlign w:val="center"/>
          </w:tcPr>
          <w:p w:rsidR="006E3B2B" w:rsidRPr="00BE1165" w:rsidRDefault="000C6DDB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34</w:t>
            </w:r>
          </w:p>
        </w:tc>
        <w:tc>
          <w:tcPr>
            <w:tcW w:w="993" w:type="dxa"/>
            <w:vAlign w:val="center"/>
          </w:tcPr>
          <w:p w:rsidR="006E3B2B" w:rsidRPr="00BE1165" w:rsidRDefault="000C6DDB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84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3005F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CCTTGGTTATGGCAGAATGTT</w:t>
            </w:r>
          </w:p>
        </w:tc>
        <w:tc>
          <w:tcPr>
            <w:tcW w:w="1559" w:type="dxa"/>
            <w:vAlign w:val="center"/>
          </w:tcPr>
          <w:p w:rsidR="006E3B2B" w:rsidRPr="00BE1165" w:rsidRDefault="003005F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9</w:t>
            </w:r>
          </w:p>
        </w:tc>
        <w:tc>
          <w:tcPr>
            <w:tcW w:w="993" w:type="dxa"/>
            <w:vAlign w:val="center"/>
          </w:tcPr>
          <w:p w:rsidR="006E3B2B" w:rsidRPr="00BE1165" w:rsidRDefault="003005F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3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3005F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TGGGTCTGACGGAGCAGCCGC</w:t>
            </w:r>
          </w:p>
        </w:tc>
        <w:tc>
          <w:tcPr>
            <w:tcW w:w="1559" w:type="dxa"/>
            <w:vAlign w:val="center"/>
          </w:tcPr>
          <w:p w:rsidR="006E3B2B" w:rsidRPr="00BE1165" w:rsidRDefault="003005F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41</w:t>
            </w:r>
          </w:p>
        </w:tc>
        <w:tc>
          <w:tcPr>
            <w:tcW w:w="993" w:type="dxa"/>
            <w:vAlign w:val="center"/>
          </w:tcPr>
          <w:p w:rsidR="006E3B2B" w:rsidRPr="00BE1165" w:rsidRDefault="003005F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51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3005F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GTTCGGCTGTGCGGGCACT</w:t>
            </w:r>
          </w:p>
        </w:tc>
        <w:tc>
          <w:tcPr>
            <w:tcW w:w="1559" w:type="dxa"/>
            <w:vAlign w:val="center"/>
          </w:tcPr>
          <w:p w:rsidR="006E3B2B" w:rsidRPr="00BE1165" w:rsidRDefault="003005F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73</w:t>
            </w:r>
          </w:p>
        </w:tc>
        <w:tc>
          <w:tcPr>
            <w:tcW w:w="993" w:type="dxa"/>
            <w:vAlign w:val="center"/>
          </w:tcPr>
          <w:p w:rsidR="006E3B2B" w:rsidRPr="00BE1165" w:rsidRDefault="003005F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52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89486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CCGATGCCTGGGCCGTCTGG</w:t>
            </w:r>
          </w:p>
        </w:tc>
        <w:tc>
          <w:tcPr>
            <w:tcW w:w="1559" w:type="dxa"/>
            <w:vAlign w:val="center"/>
          </w:tcPr>
          <w:p w:rsidR="006E3B2B" w:rsidRPr="00BE1165" w:rsidRDefault="0089486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4</w:t>
            </w:r>
          </w:p>
        </w:tc>
        <w:tc>
          <w:tcPr>
            <w:tcW w:w="993" w:type="dxa"/>
            <w:vAlign w:val="center"/>
          </w:tcPr>
          <w:p w:rsidR="006E3B2B" w:rsidRPr="00BE1165" w:rsidRDefault="0089486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4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6A340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TAGGTGGGATGCAGGGGAGC</w:t>
            </w:r>
          </w:p>
        </w:tc>
        <w:tc>
          <w:tcPr>
            <w:tcW w:w="1559" w:type="dxa"/>
            <w:vAlign w:val="center"/>
          </w:tcPr>
          <w:p w:rsidR="006E3B2B" w:rsidRPr="00BE1165" w:rsidRDefault="006A340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94</w:t>
            </w:r>
          </w:p>
        </w:tc>
        <w:tc>
          <w:tcPr>
            <w:tcW w:w="993" w:type="dxa"/>
            <w:vAlign w:val="center"/>
          </w:tcPr>
          <w:p w:rsidR="006E3B2B" w:rsidRPr="00BE1165" w:rsidRDefault="006A340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89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8E5AE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GCTCTGCGAGGTCGGCTCA</w:t>
            </w:r>
          </w:p>
        </w:tc>
        <w:tc>
          <w:tcPr>
            <w:tcW w:w="1559" w:type="dxa"/>
            <w:vAlign w:val="center"/>
          </w:tcPr>
          <w:p w:rsidR="006E3B2B" w:rsidRPr="00BE1165" w:rsidRDefault="008E5AE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3997</w:t>
            </w:r>
          </w:p>
        </w:tc>
        <w:tc>
          <w:tcPr>
            <w:tcW w:w="993" w:type="dxa"/>
            <w:vAlign w:val="center"/>
          </w:tcPr>
          <w:p w:rsidR="006E3B2B" w:rsidRPr="00BE1165" w:rsidRDefault="008E5AE0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4358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4C046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CTGGTTCAGGGTACATGGCACT</w:t>
            </w:r>
          </w:p>
        </w:tc>
        <w:tc>
          <w:tcPr>
            <w:tcW w:w="1559" w:type="dxa"/>
            <w:vAlign w:val="center"/>
          </w:tcPr>
          <w:p w:rsidR="006E3B2B" w:rsidRPr="00BE1165" w:rsidRDefault="004C046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54</w:t>
            </w:r>
          </w:p>
        </w:tc>
        <w:tc>
          <w:tcPr>
            <w:tcW w:w="993" w:type="dxa"/>
            <w:vAlign w:val="center"/>
          </w:tcPr>
          <w:p w:rsidR="006E3B2B" w:rsidRPr="00BE1165" w:rsidRDefault="004C046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12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8B12C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CTGGAGCAGCAGGAGGACTAT</w:t>
            </w:r>
          </w:p>
        </w:tc>
        <w:tc>
          <w:tcPr>
            <w:tcW w:w="1559" w:type="dxa"/>
            <w:vAlign w:val="center"/>
          </w:tcPr>
          <w:p w:rsidR="006E3B2B" w:rsidRPr="00BE1165" w:rsidRDefault="008B12C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8</w:t>
            </w:r>
          </w:p>
        </w:tc>
        <w:tc>
          <w:tcPr>
            <w:tcW w:w="993" w:type="dxa"/>
            <w:vAlign w:val="center"/>
          </w:tcPr>
          <w:p w:rsidR="006E3B2B" w:rsidRPr="00BE1165" w:rsidRDefault="008B12C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1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CD078D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ATATGAGAGTGTTGGTCCTGA</w:t>
            </w:r>
          </w:p>
        </w:tc>
        <w:tc>
          <w:tcPr>
            <w:tcW w:w="1559" w:type="dxa"/>
            <w:vAlign w:val="center"/>
          </w:tcPr>
          <w:p w:rsidR="006E3B2B" w:rsidRPr="00BE1165" w:rsidRDefault="00CD078D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52</w:t>
            </w:r>
          </w:p>
        </w:tc>
        <w:tc>
          <w:tcPr>
            <w:tcW w:w="993" w:type="dxa"/>
            <w:vAlign w:val="center"/>
          </w:tcPr>
          <w:p w:rsidR="006E3B2B" w:rsidRPr="00BE1165" w:rsidRDefault="00CD078D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91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183B2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CCTTGGAGCCTGCTGGAGT</w:t>
            </w:r>
          </w:p>
        </w:tc>
        <w:tc>
          <w:tcPr>
            <w:tcW w:w="1559" w:type="dxa"/>
            <w:vAlign w:val="center"/>
          </w:tcPr>
          <w:p w:rsidR="006E3B2B" w:rsidRPr="00BE1165" w:rsidRDefault="00183B2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7</w:t>
            </w:r>
          </w:p>
        </w:tc>
        <w:tc>
          <w:tcPr>
            <w:tcW w:w="993" w:type="dxa"/>
            <w:vAlign w:val="center"/>
          </w:tcPr>
          <w:p w:rsidR="006E3B2B" w:rsidRPr="00BE1165" w:rsidRDefault="00183B2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7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183B2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TGGGTCTGACGGAGCAGCCGC</w:t>
            </w:r>
          </w:p>
        </w:tc>
        <w:tc>
          <w:tcPr>
            <w:tcW w:w="1559" w:type="dxa"/>
            <w:vAlign w:val="center"/>
          </w:tcPr>
          <w:p w:rsidR="006E3B2B" w:rsidRPr="00BE1165" w:rsidRDefault="00183B2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42</w:t>
            </w:r>
          </w:p>
        </w:tc>
        <w:tc>
          <w:tcPr>
            <w:tcW w:w="993" w:type="dxa"/>
            <w:vAlign w:val="center"/>
          </w:tcPr>
          <w:p w:rsidR="006E3B2B" w:rsidRPr="00BE1165" w:rsidRDefault="00183B2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51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E0649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GCCGCGGCAGCTGTGGGTG</w:t>
            </w:r>
          </w:p>
        </w:tc>
        <w:tc>
          <w:tcPr>
            <w:tcW w:w="1559" w:type="dxa"/>
            <w:vAlign w:val="center"/>
          </w:tcPr>
          <w:p w:rsidR="006E3B2B" w:rsidRPr="00BE1165" w:rsidRDefault="00E0649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29</w:t>
            </w:r>
          </w:p>
        </w:tc>
        <w:tc>
          <w:tcPr>
            <w:tcW w:w="993" w:type="dxa"/>
            <w:vAlign w:val="center"/>
          </w:tcPr>
          <w:p w:rsidR="006E3B2B" w:rsidRPr="00BE1165" w:rsidRDefault="00E0649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30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F704C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CCGTGGAGGAAGATGCTGTGA</w:t>
            </w:r>
          </w:p>
        </w:tc>
        <w:tc>
          <w:tcPr>
            <w:tcW w:w="1559" w:type="dxa"/>
            <w:vAlign w:val="center"/>
          </w:tcPr>
          <w:p w:rsidR="006E3B2B" w:rsidRPr="00BE1165" w:rsidRDefault="00F704C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63</w:t>
            </w:r>
          </w:p>
        </w:tc>
        <w:tc>
          <w:tcPr>
            <w:tcW w:w="993" w:type="dxa"/>
            <w:vAlign w:val="center"/>
          </w:tcPr>
          <w:p w:rsidR="006E3B2B" w:rsidRPr="00BE1165" w:rsidRDefault="00F704C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02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F704C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GAGAAAGCAGACGGGCTGCA</w:t>
            </w:r>
          </w:p>
        </w:tc>
        <w:tc>
          <w:tcPr>
            <w:tcW w:w="1559" w:type="dxa"/>
            <w:vAlign w:val="center"/>
          </w:tcPr>
          <w:p w:rsidR="006E3B2B" w:rsidRPr="00BE1165" w:rsidRDefault="00F704C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998</w:t>
            </w:r>
          </w:p>
        </w:tc>
        <w:tc>
          <w:tcPr>
            <w:tcW w:w="993" w:type="dxa"/>
            <w:vAlign w:val="center"/>
          </w:tcPr>
          <w:p w:rsidR="006E3B2B" w:rsidRPr="00BE1165" w:rsidRDefault="00F704C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843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F704C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GGGATCTTCAGGGTGGTGACG</w:t>
            </w:r>
          </w:p>
        </w:tc>
        <w:tc>
          <w:tcPr>
            <w:tcW w:w="1559" w:type="dxa"/>
            <w:vAlign w:val="center"/>
          </w:tcPr>
          <w:p w:rsidR="006E3B2B" w:rsidRPr="00BE1165" w:rsidRDefault="00F704C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1</w:t>
            </w:r>
          </w:p>
        </w:tc>
        <w:tc>
          <w:tcPr>
            <w:tcW w:w="993" w:type="dxa"/>
            <w:vAlign w:val="center"/>
          </w:tcPr>
          <w:p w:rsidR="006E3B2B" w:rsidRPr="00BE1165" w:rsidRDefault="00F704C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24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F704C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AGGAGGAAAACAGAGCCAGG</w:t>
            </w:r>
          </w:p>
        </w:tc>
        <w:tc>
          <w:tcPr>
            <w:tcW w:w="1559" w:type="dxa"/>
            <w:vAlign w:val="center"/>
          </w:tcPr>
          <w:p w:rsidR="006E3B2B" w:rsidRPr="00BE1165" w:rsidRDefault="00F704C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0</w:t>
            </w:r>
          </w:p>
        </w:tc>
        <w:tc>
          <w:tcPr>
            <w:tcW w:w="993" w:type="dxa"/>
            <w:vAlign w:val="center"/>
          </w:tcPr>
          <w:p w:rsidR="006E3B2B" w:rsidRPr="00BE1165" w:rsidRDefault="00F704C1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5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BB3CB6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GTTAGGGTGAGTGGCTGTTT</w:t>
            </w:r>
          </w:p>
        </w:tc>
        <w:tc>
          <w:tcPr>
            <w:tcW w:w="1559" w:type="dxa"/>
            <w:vAlign w:val="center"/>
          </w:tcPr>
          <w:p w:rsidR="006E3B2B" w:rsidRPr="00BE1165" w:rsidRDefault="00BB3CB6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89</w:t>
            </w:r>
          </w:p>
        </w:tc>
        <w:tc>
          <w:tcPr>
            <w:tcW w:w="993" w:type="dxa"/>
            <w:vAlign w:val="center"/>
          </w:tcPr>
          <w:p w:rsidR="006E3B2B" w:rsidRPr="00BE1165" w:rsidRDefault="00BB3CB6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02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BB3CB6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TGGGGAATGAAGAAGAGTCAGCA</w:t>
            </w:r>
          </w:p>
        </w:tc>
        <w:tc>
          <w:tcPr>
            <w:tcW w:w="1559" w:type="dxa"/>
            <w:vAlign w:val="center"/>
          </w:tcPr>
          <w:p w:rsidR="006E3B2B" w:rsidRPr="00BE1165" w:rsidRDefault="00BB3CB6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0</w:t>
            </w:r>
          </w:p>
        </w:tc>
        <w:tc>
          <w:tcPr>
            <w:tcW w:w="993" w:type="dxa"/>
            <w:vAlign w:val="center"/>
          </w:tcPr>
          <w:p w:rsidR="006E3B2B" w:rsidRPr="00BE1165" w:rsidRDefault="00BB3CB6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3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DF4A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GGAGACAGGTGCTAAGAGCTCT</w:t>
            </w:r>
          </w:p>
        </w:tc>
        <w:tc>
          <w:tcPr>
            <w:tcW w:w="1559" w:type="dxa"/>
            <w:vAlign w:val="center"/>
          </w:tcPr>
          <w:p w:rsidR="006E3B2B" w:rsidRPr="00BE1165" w:rsidRDefault="00DF4A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02</w:t>
            </w:r>
          </w:p>
        </w:tc>
        <w:tc>
          <w:tcPr>
            <w:tcW w:w="993" w:type="dxa"/>
            <w:vAlign w:val="center"/>
          </w:tcPr>
          <w:p w:rsidR="006E3B2B" w:rsidRPr="00BE1165" w:rsidRDefault="00DF4A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44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DF4A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ATCGTGGTGCTGGAACCCGGCT</w:t>
            </w:r>
          </w:p>
        </w:tc>
        <w:tc>
          <w:tcPr>
            <w:tcW w:w="1559" w:type="dxa"/>
            <w:vAlign w:val="center"/>
          </w:tcPr>
          <w:p w:rsidR="006E3B2B" w:rsidRPr="00BE1165" w:rsidRDefault="00DF4A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62</w:t>
            </w:r>
          </w:p>
        </w:tc>
        <w:tc>
          <w:tcPr>
            <w:tcW w:w="993" w:type="dxa"/>
            <w:vAlign w:val="center"/>
          </w:tcPr>
          <w:p w:rsidR="006E3B2B" w:rsidRPr="00BE1165" w:rsidRDefault="00DF4A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97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D12EB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CCGTGGAGGAAGATGCTGTGA</w:t>
            </w:r>
          </w:p>
        </w:tc>
        <w:tc>
          <w:tcPr>
            <w:tcW w:w="1559" w:type="dxa"/>
            <w:vAlign w:val="center"/>
          </w:tcPr>
          <w:p w:rsidR="006E3B2B" w:rsidRPr="00BE1165" w:rsidRDefault="00D12EB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63</w:t>
            </w:r>
          </w:p>
        </w:tc>
        <w:tc>
          <w:tcPr>
            <w:tcW w:w="993" w:type="dxa"/>
            <w:vAlign w:val="center"/>
          </w:tcPr>
          <w:p w:rsidR="006E3B2B" w:rsidRPr="00BE1165" w:rsidRDefault="00D12EBC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02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3928B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AGACTGGGATGACATGTTT</w:t>
            </w:r>
          </w:p>
        </w:tc>
        <w:tc>
          <w:tcPr>
            <w:tcW w:w="1559" w:type="dxa"/>
            <w:vAlign w:val="center"/>
          </w:tcPr>
          <w:p w:rsidR="006E3B2B" w:rsidRPr="00BE1165" w:rsidRDefault="003928B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60</w:t>
            </w:r>
          </w:p>
        </w:tc>
        <w:tc>
          <w:tcPr>
            <w:tcW w:w="993" w:type="dxa"/>
            <w:vAlign w:val="center"/>
          </w:tcPr>
          <w:p w:rsidR="006E3B2B" w:rsidRPr="00BE1165" w:rsidRDefault="003928B8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61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DE39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CAGGACCAGGTGAGCGCCAGC</w:t>
            </w:r>
          </w:p>
        </w:tc>
        <w:tc>
          <w:tcPr>
            <w:tcW w:w="1559" w:type="dxa"/>
            <w:vAlign w:val="center"/>
          </w:tcPr>
          <w:p w:rsidR="006E3B2B" w:rsidRPr="00BE1165" w:rsidRDefault="00DE39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41</w:t>
            </w:r>
          </w:p>
        </w:tc>
        <w:tc>
          <w:tcPr>
            <w:tcW w:w="993" w:type="dxa"/>
            <w:vAlign w:val="center"/>
          </w:tcPr>
          <w:p w:rsidR="006E3B2B" w:rsidRPr="00BE1165" w:rsidRDefault="00DE39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14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DE39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AAGAAGAGGACAACTGTTGGAAC</w:t>
            </w:r>
          </w:p>
        </w:tc>
        <w:tc>
          <w:tcPr>
            <w:tcW w:w="1559" w:type="dxa"/>
            <w:vAlign w:val="center"/>
          </w:tcPr>
          <w:p w:rsidR="006E3B2B" w:rsidRPr="00BE1165" w:rsidRDefault="00DE39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4</w:t>
            </w:r>
          </w:p>
        </w:tc>
        <w:tc>
          <w:tcPr>
            <w:tcW w:w="993" w:type="dxa"/>
            <w:vAlign w:val="center"/>
          </w:tcPr>
          <w:p w:rsidR="006E3B2B" w:rsidRPr="00BE1165" w:rsidRDefault="00DE39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8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DE39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AAGCATGGAGAGGCCTGGGACA</w:t>
            </w:r>
          </w:p>
        </w:tc>
        <w:tc>
          <w:tcPr>
            <w:tcW w:w="1559" w:type="dxa"/>
            <w:vAlign w:val="center"/>
          </w:tcPr>
          <w:p w:rsidR="006E3B2B" w:rsidRPr="00BE1165" w:rsidRDefault="00DE39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1</w:t>
            </w:r>
          </w:p>
        </w:tc>
        <w:tc>
          <w:tcPr>
            <w:tcW w:w="993" w:type="dxa"/>
            <w:vAlign w:val="center"/>
          </w:tcPr>
          <w:p w:rsidR="006E3B2B" w:rsidRPr="00BE1165" w:rsidRDefault="00DE39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25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932B1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GCGGACCCAAAGGCGGAGAGGTG</w:t>
            </w:r>
          </w:p>
        </w:tc>
        <w:tc>
          <w:tcPr>
            <w:tcW w:w="1559" w:type="dxa"/>
            <w:vAlign w:val="center"/>
          </w:tcPr>
          <w:p w:rsidR="006E3B2B" w:rsidRPr="00BE1165" w:rsidRDefault="00932B1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4</w:t>
            </w:r>
          </w:p>
        </w:tc>
        <w:tc>
          <w:tcPr>
            <w:tcW w:w="993" w:type="dxa"/>
            <w:vAlign w:val="center"/>
          </w:tcPr>
          <w:p w:rsidR="006E3B2B" w:rsidRPr="00BE1165" w:rsidRDefault="00932B1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5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932B1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TGGACCTTCAGCATTTCTCCCT</w:t>
            </w:r>
          </w:p>
        </w:tc>
        <w:tc>
          <w:tcPr>
            <w:tcW w:w="1559" w:type="dxa"/>
            <w:vAlign w:val="center"/>
          </w:tcPr>
          <w:p w:rsidR="006E3B2B" w:rsidRPr="00BE1165" w:rsidRDefault="00932B1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71</w:t>
            </w:r>
          </w:p>
        </w:tc>
        <w:tc>
          <w:tcPr>
            <w:tcW w:w="993" w:type="dxa"/>
            <w:vAlign w:val="center"/>
          </w:tcPr>
          <w:p w:rsidR="006E3B2B" w:rsidRPr="00BE1165" w:rsidRDefault="00932B14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55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AC0E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CGGCTCTGGGTCTGTGGGGAG</w:t>
            </w:r>
          </w:p>
        </w:tc>
        <w:tc>
          <w:tcPr>
            <w:tcW w:w="1559" w:type="dxa"/>
            <w:vAlign w:val="center"/>
          </w:tcPr>
          <w:p w:rsidR="006E3B2B" w:rsidRPr="00BE1165" w:rsidRDefault="00AC0E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761</w:t>
            </w:r>
          </w:p>
        </w:tc>
        <w:tc>
          <w:tcPr>
            <w:tcW w:w="993" w:type="dxa"/>
            <w:vAlign w:val="center"/>
          </w:tcPr>
          <w:p w:rsidR="006E3B2B" w:rsidRPr="00BE1165" w:rsidRDefault="00AC0E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701</w:t>
            </w:r>
          </w:p>
        </w:tc>
      </w:tr>
      <w:tr w:rsidR="006E3B2B" w:rsidRPr="00BE1165" w:rsidTr="00DF50D0">
        <w:trPr>
          <w:trHeight w:val="290"/>
        </w:trPr>
        <w:tc>
          <w:tcPr>
            <w:tcW w:w="4186" w:type="dxa"/>
            <w:vAlign w:val="center"/>
          </w:tcPr>
          <w:p w:rsidR="006E3B2B" w:rsidRPr="00BE1165" w:rsidRDefault="00AC0E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zh-CN" w:eastAsia="zh-CN"/>
              </w:rPr>
              <w:t>CATGTCCGCGGGTTCCCTATC</w:t>
            </w:r>
          </w:p>
        </w:tc>
        <w:tc>
          <w:tcPr>
            <w:tcW w:w="1559" w:type="dxa"/>
            <w:vAlign w:val="center"/>
          </w:tcPr>
          <w:p w:rsidR="006E3B2B" w:rsidRPr="00BE1165" w:rsidRDefault="00AC0E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99</w:t>
            </w:r>
          </w:p>
        </w:tc>
        <w:tc>
          <w:tcPr>
            <w:tcW w:w="993" w:type="dxa"/>
            <w:vAlign w:val="center"/>
          </w:tcPr>
          <w:p w:rsidR="006E3B2B" w:rsidRPr="00BE1165" w:rsidRDefault="00AC0E45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88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CAACACTGTGCTGGAAGATGG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899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199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CTGGGACTGAAGGCCGCGGCC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50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2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GGAGAGCAGGATGTAGCCAA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5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4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AGACTGGCGGGGCCCTCGGCC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9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2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CTGGAGGCAGCGGCTGGCTC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53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93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TGAACCTGATAGCAGCTGCCG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87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37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GCGTTCATTCTGTTTGGCCTG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48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9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CCGGAAGTGGAAGTAAGCGCAGG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47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22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AATACTGCCGGGTAATGATGG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1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2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TCGCGGCTCCCTGGACCAGCGC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8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8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TTGGTTTGTTTGGGTTTGT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8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5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AGGCGGGCGCCGGGCTCGTGAGG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34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87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ACGCAGGAGACGTGGAGCGCT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14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14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AGCAGCGAGGCCGTAGCTTGG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75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51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lastRenderedPageBreak/>
              <w:t>CGGGCTGCGTGTCCCTCGGCAG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00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12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AGGAGGGAAGGCGGATGAGAGC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19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22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CTGCACCGGGGCTTTGAGGGG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9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4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CGGGGAGGCTGTGCAGCGCGG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93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74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CATGATATAGAGGTAAATAG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842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466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CTGGGGAGCAGGTAGGGATGGCG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2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48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GACGCGGTGGTAGGAGGTGG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45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69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GAGCGGCTGTGGAGCGGCGT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8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7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GTGTGTGTGGGCGCCGGACG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6916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7677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en-US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GGGTGGAGGAAAGCGGGGCC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61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70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en-US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CCAGGGTGGAAAAGAGCTTG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5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1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en-US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CTTTTGTTTGATTGTTTGGGTT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3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3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en-US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CGGGAGCAGAACCTCACGTCA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7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4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en-US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AGCGGGGATGACAAGTGTGGC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8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3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en-US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TGGGGAAGGGGGGAGTTCAG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5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16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en-US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CAGTCAAGGGAGCTGGCACTC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0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2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en-US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GGTTGGGAAGGAAGAAGCTGC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53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93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en-US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CTGGGGAGCAGGTAGGGATGGCG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2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48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en-US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GACGCGGTGGTAGGAGGTGG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45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69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en-US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GCAGGTGGAGCCCAGGGGAAC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53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19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en-US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GTCATGCTGGGGAGTGTAGTG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5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0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en-US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ATGAGATGCAGAGCTTGGATG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2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1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en-US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GAGGGGCACACACATGAGCAGTG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61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39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en-US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AGAGGGAGGGAAAGAGAAGAGG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9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10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en-US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GGCGGGGCGGCAGTTCCTGGAGG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94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02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en-US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GAAGGACACGGGAGTATTT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26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47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en-US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AAAGGATGGATTGGACAGGCC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28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29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en-US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GAGGGGCACACACATGAGCAGTG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61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39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GGGGGATGATAGCAAAGACA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3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3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GTGGAGCACGTAGAAGGAAG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99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237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CGGGGCGGGCGGCAGCGGGCG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7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6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GGGTTCTGCGGAGTGGAGCC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5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0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ATGGCTTTTCATTCCTATGTG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51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47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CTGGCGGGAAGTTGTGGTCC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169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612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CACAGCAAGTGTAGACAGGC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056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366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AGGTAGTCTGAACACTGGGGCG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7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4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CCTGTCAGAAGGTCGGGTAGC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05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24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CACGCTTGTGTCGTTGGAGTGG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85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31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CGTGCACAGATGTGGTCTCGG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4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3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CCGACACAGGTTGGAGAGGCTCG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0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9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ATGGCTTTTCATTCCTATGTG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51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747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CACTGGAGTTTTGTTTCAACAT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21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96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GAGAGCACTGGGGCAGCTGCAG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7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9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CTGTACGTGGGAGGGTGTG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02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69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GTGTGGGGACGAGCCGGCTC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84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1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TGGAGGTGGTGGAGGCAAC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6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8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CATCCCTTGCATGGTGGAGGG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61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94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lastRenderedPageBreak/>
              <w:t>GTGCACCTGGGCAAGGATTCTG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1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95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ACCCATTGCATATCGGAGTTG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6289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5689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ACCCAGAGCGTGCAGTGTGA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27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51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GCACGGAGCAGCAGGGTCTG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50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76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GACCAGGCAGGTGCTGTTCTC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491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352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sz w:val="16"/>
                <w:szCs w:val="16"/>
                <w:lang w:val="zh-CN" w:eastAsia="zh-CN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GAACGGCGCCTGTGTGGTTAG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41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35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AATGGCGCTTTTTTGTGAAGA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22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41</w:t>
            </w:r>
          </w:p>
        </w:tc>
      </w:tr>
      <w:tr w:rsidR="002A3B2E" w:rsidRPr="00BE1165" w:rsidTr="00DF50D0">
        <w:trPr>
          <w:trHeight w:val="290"/>
        </w:trPr>
        <w:tc>
          <w:tcPr>
            <w:tcW w:w="4186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MS Mincho"/>
                <w:color w:val="000000"/>
                <w:sz w:val="16"/>
                <w:szCs w:val="16"/>
                <w:lang w:val="it-IT" w:eastAsia="ja-JP"/>
              </w:rPr>
            </w:pPr>
            <w:r w:rsidRPr="00BE1165">
              <w:rPr>
                <w:rFonts w:eastAsia="宋体"/>
                <w:sz w:val="16"/>
                <w:szCs w:val="16"/>
                <w:lang w:val="en-US" w:eastAsia="zh-CN"/>
              </w:rPr>
              <w:t>TACTGCAGAGAGTGGCAATCAT</w:t>
            </w:r>
          </w:p>
        </w:tc>
        <w:tc>
          <w:tcPr>
            <w:tcW w:w="1559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18255</w:t>
            </w:r>
          </w:p>
        </w:tc>
        <w:tc>
          <w:tcPr>
            <w:tcW w:w="993" w:type="dxa"/>
            <w:vAlign w:val="center"/>
          </w:tcPr>
          <w:p w:rsidR="002A3B2E" w:rsidRPr="00BE1165" w:rsidRDefault="002A3B2E" w:rsidP="00DF50D0">
            <w:pPr>
              <w:autoSpaceDE w:val="0"/>
              <w:autoSpaceDN w:val="0"/>
              <w:adjustRightInd w:val="0"/>
              <w:spacing w:line="240" w:lineRule="auto"/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</w:pPr>
            <w:r w:rsidRPr="00BE1165">
              <w:rPr>
                <w:rFonts w:eastAsia="宋体"/>
                <w:color w:val="000000"/>
                <w:sz w:val="16"/>
                <w:szCs w:val="16"/>
                <w:lang w:val="it-IT" w:eastAsia="zh-CN"/>
              </w:rPr>
              <w:t>22125</w:t>
            </w:r>
          </w:p>
        </w:tc>
      </w:tr>
    </w:tbl>
    <w:p w:rsidR="00FE580A" w:rsidRPr="00BE1165" w:rsidRDefault="00FE580A" w:rsidP="00BE1165">
      <w:pPr>
        <w:spacing w:line="240" w:lineRule="auto"/>
        <w:rPr>
          <w:rFonts w:eastAsia="宋体"/>
          <w:sz w:val="16"/>
          <w:szCs w:val="16"/>
          <w:lang w:eastAsia="zh-CN"/>
        </w:rPr>
      </w:pPr>
    </w:p>
    <w:p w:rsidR="00B55027" w:rsidRPr="00BE1165" w:rsidRDefault="00B55027" w:rsidP="00BE1165">
      <w:pPr>
        <w:spacing w:line="240" w:lineRule="auto"/>
        <w:rPr>
          <w:rFonts w:eastAsia="宋体"/>
          <w:sz w:val="16"/>
          <w:szCs w:val="16"/>
          <w:lang w:eastAsia="zh-CN"/>
        </w:rPr>
      </w:pPr>
    </w:p>
    <w:sectPr w:rsidR="00B55027" w:rsidRPr="00BE11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4C4A" w:rsidRDefault="00384C4A" w:rsidP="0016125D">
      <w:pPr>
        <w:spacing w:line="240" w:lineRule="auto"/>
      </w:pPr>
      <w:r>
        <w:separator/>
      </w:r>
    </w:p>
  </w:endnote>
  <w:endnote w:type="continuationSeparator" w:id="0">
    <w:p w:rsidR="00384C4A" w:rsidRDefault="00384C4A" w:rsidP="001612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4C4A" w:rsidRDefault="00384C4A" w:rsidP="0016125D">
      <w:pPr>
        <w:spacing w:line="240" w:lineRule="auto"/>
      </w:pPr>
      <w:r>
        <w:separator/>
      </w:r>
    </w:p>
  </w:footnote>
  <w:footnote w:type="continuationSeparator" w:id="0">
    <w:p w:rsidR="00384C4A" w:rsidRDefault="00384C4A" w:rsidP="0016125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808C06D8"/>
    <w:lvl w:ilvl="0">
      <w:numFmt w:val="bullet"/>
      <w:lvlText w:val="*"/>
      <w:lvlJc w:val="left"/>
    </w:lvl>
  </w:abstractNum>
  <w:abstractNum w:abstractNumId="1" w15:restartNumberingAfterBreak="0">
    <w:nsid w:val="081663AA"/>
    <w:multiLevelType w:val="hybridMultilevel"/>
    <w:tmpl w:val="725E0632"/>
    <w:lvl w:ilvl="0" w:tplc="F7925A3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0DACB4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F14DD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5448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31E89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B469D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F42C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D561EB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D1679A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A143AC"/>
    <w:multiLevelType w:val="hybridMultilevel"/>
    <w:tmpl w:val="B12EA4B0"/>
    <w:lvl w:ilvl="0" w:tplc="0410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260197D"/>
    <w:multiLevelType w:val="hybridMultilevel"/>
    <w:tmpl w:val="1E586390"/>
    <w:lvl w:ilvl="0" w:tplc="0410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B0A7DF7"/>
    <w:multiLevelType w:val="hybridMultilevel"/>
    <w:tmpl w:val="5B1EF76E"/>
    <w:lvl w:ilvl="0" w:tplc="E8384B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0066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A467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D4F1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304A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F271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E079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DE08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7496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ACE6831"/>
    <w:multiLevelType w:val="hybridMultilevel"/>
    <w:tmpl w:val="BEA65E3A"/>
    <w:lvl w:ilvl="0" w:tplc="47C6DF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FCA98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C121C6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DC6C3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FAC1A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CCADF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6AA4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4F66F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88B60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CD67734"/>
    <w:multiLevelType w:val="hybridMultilevel"/>
    <w:tmpl w:val="C1683AE0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0C2150"/>
    <w:multiLevelType w:val="hybridMultilevel"/>
    <w:tmpl w:val="9F98F194"/>
    <w:lvl w:ilvl="0" w:tplc="0410000F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5B4371CF"/>
    <w:multiLevelType w:val="hybridMultilevel"/>
    <w:tmpl w:val="CB4225F0"/>
    <w:lvl w:ilvl="0" w:tplc="E89400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C8E3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1DC71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8A8D8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530F8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6E51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9B687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90E62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31681A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048013D"/>
    <w:multiLevelType w:val="hybridMultilevel"/>
    <w:tmpl w:val="434C2BF2"/>
    <w:lvl w:ilvl="0" w:tplc="57E8E1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6E42A4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04EF14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4122E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22834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EF6312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90AFB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4CCD2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58B2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32"/>
        </w:rPr>
      </w:lvl>
    </w:lvlOverride>
  </w:num>
  <w:num w:numId="3">
    <w:abstractNumId w:val="4"/>
  </w:num>
  <w:num w:numId="4">
    <w:abstractNumId w:val="10"/>
  </w:num>
  <w:num w:numId="5">
    <w:abstractNumId w:val="9"/>
  </w:num>
  <w:num w:numId="6">
    <w:abstractNumId w:val="1"/>
  </w:num>
  <w:num w:numId="7">
    <w:abstractNumId w:val="5"/>
  </w:num>
  <w:num w:numId="8">
    <w:abstractNumId w:val="0"/>
    <w:lvlOverride w:ilvl="0">
      <w:lvl w:ilvl="0">
        <w:numFmt w:val="bullet"/>
        <w:lvlText w:val=""/>
        <w:legacy w:legacy="1" w:legacySpace="0" w:legacyIndent="0"/>
        <w:lvlJc w:val="left"/>
        <w:rPr>
          <w:rFonts w:ascii="Wingdings" w:hAnsi="Wingdings" w:hint="default"/>
          <w:sz w:val="36"/>
        </w:rPr>
      </w:lvl>
    </w:lvlOverride>
  </w:num>
  <w:num w:numId="9">
    <w:abstractNumId w:val="2"/>
  </w:num>
  <w:num w:numId="10">
    <w:abstractNumId w:val="3"/>
  </w:num>
  <w:num w:numId="11">
    <w:abstractNumId w:val="8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083"/>
    <w:rsid w:val="00007E60"/>
    <w:rsid w:val="00027603"/>
    <w:rsid w:val="0002792E"/>
    <w:rsid w:val="000315B0"/>
    <w:rsid w:val="00032E20"/>
    <w:rsid w:val="00047EBC"/>
    <w:rsid w:val="00050F49"/>
    <w:rsid w:val="0005789A"/>
    <w:rsid w:val="00070A8E"/>
    <w:rsid w:val="0008270C"/>
    <w:rsid w:val="00083A1A"/>
    <w:rsid w:val="000840AF"/>
    <w:rsid w:val="00091734"/>
    <w:rsid w:val="00092A58"/>
    <w:rsid w:val="000A1C40"/>
    <w:rsid w:val="000B4E3A"/>
    <w:rsid w:val="000C58D2"/>
    <w:rsid w:val="000C6DDB"/>
    <w:rsid w:val="000D2D45"/>
    <w:rsid w:val="000E6A04"/>
    <w:rsid w:val="000F4C19"/>
    <w:rsid w:val="00111E0E"/>
    <w:rsid w:val="00123387"/>
    <w:rsid w:val="0012442E"/>
    <w:rsid w:val="00125FBA"/>
    <w:rsid w:val="00131658"/>
    <w:rsid w:val="001361EA"/>
    <w:rsid w:val="00140209"/>
    <w:rsid w:val="0014153E"/>
    <w:rsid w:val="001461AC"/>
    <w:rsid w:val="001470A2"/>
    <w:rsid w:val="001603F6"/>
    <w:rsid w:val="0016125D"/>
    <w:rsid w:val="00165397"/>
    <w:rsid w:val="00167B78"/>
    <w:rsid w:val="00171103"/>
    <w:rsid w:val="00171250"/>
    <w:rsid w:val="00180231"/>
    <w:rsid w:val="00183B25"/>
    <w:rsid w:val="00186850"/>
    <w:rsid w:val="00191F4E"/>
    <w:rsid w:val="001C2543"/>
    <w:rsid w:val="001D37F4"/>
    <w:rsid w:val="001D4E0A"/>
    <w:rsid w:val="00210681"/>
    <w:rsid w:val="0021704E"/>
    <w:rsid w:val="00226B27"/>
    <w:rsid w:val="0023697D"/>
    <w:rsid w:val="002478E4"/>
    <w:rsid w:val="0026575C"/>
    <w:rsid w:val="0026650A"/>
    <w:rsid w:val="00275A4D"/>
    <w:rsid w:val="0028069F"/>
    <w:rsid w:val="00281E1F"/>
    <w:rsid w:val="002A3B2E"/>
    <w:rsid w:val="002A7684"/>
    <w:rsid w:val="002C2921"/>
    <w:rsid w:val="002D33F8"/>
    <w:rsid w:val="002E501D"/>
    <w:rsid w:val="002F2B34"/>
    <w:rsid w:val="002F6AF1"/>
    <w:rsid w:val="003005F4"/>
    <w:rsid w:val="00312EB7"/>
    <w:rsid w:val="00337B59"/>
    <w:rsid w:val="00350C17"/>
    <w:rsid w:val="00373051"/>
    <w:rsid w:val="00375657"/>
    <w:rsid w:val="00384C4A"/>
    <w:rsid w:val="003900FA"/>
    <w:rsid w:val="003928B8"/>
    <w:rsid w:val="003A2306"/>
    <w:rsid w:val="003D4022"/>
    <w:rsid w:val="003D7B9C"/>
    <w:rsid w:val="003E3396"/>
    <w:rsid w:val="003E698A"/>
    <w:rsid w:val="003F44C5"/>
    <w:rsid w:val="003F6918"/>
    <w:rsid w:val="0041439B"/>
    <w:rsid w:val="0041494E"/>
    <w:rsid w:val="00435326"/>
    <w:rsid w:val="00456CDF"/>
    <w:rsid w:val="00465998"/>
    <w:rsid w:val="00470A3D"/>
    <w:rsid w:val="00473B5F"/>
    <w:rsid w:val="00497AEE"/>
    <w:rsid w:val="004A0DB4"/>
    <w:rsid w:val="004A5274"/>
    <w:rsid w:val="004B5A78"/>
    <w:rsid w:val="004C0468"/>
    <w:rsid w:val="004C57FF"/>
    <w:rsid w:val="004D574E"/>
    <w:rsid w:val="004E5B44"/>
    <w:rsid w:val="004F4579"/>
    <w:rsid w:val="00501FBB"/>
    <w:rsid w:val="00504572"/>
    <w:rsid w:val="00505BE6"/>
    <w:rsid w:val="00507002"/>
    <w:rsid w:val="0052444A"/>
    <w:rsid w:val="005244F5"/>
    <w:rsid w:val="00526E44"/>
    <w:rsid w:val="00530A04"/>
    <w:rsid w:val="00537271"/>
    <w:rsid w:val="00540FBA"/>
    <w:rsid w:val="00542DC1"/>
    <w:rsid w:val="00554657"/>
    <w:rsid w:val="005556C0"/>
    <w:rsid w:val="00556D50"/>
    <w:rsid w:val="005665D6"/>
    <w:rsid w:val="0056668D"/>
    <w:rsid w:val="00580B53"/>
    <w:rsid w:val="00591E74"/>
    <w:rsid w:val="0059265A"/>
    <w:rsid w:val="00594439"/>
    <w:rsid w:val="005C50B8"/>
    <w:rsid w:val="005C6F8A"/>
    <w:rsid w:val="005F5E73"/>
    <w:rsid w:val="00607F80"/>
    <w:rsid w:val="00610CAD"/>
    <w:rsid w:val="00626F95"/>
    <w:rsid w:val="00632383"/>
    <w:rsid w:val="00667091"/>
    <w:rsid w:val="00672802"/>
    <w:rsid w:val="00677E58"/>
    <w:rsid w:val="006819A0"/>
    <w:rsid w:val="0068523E"/>
    <w:rsid w:val="00695DFA"/>
    <w:rsid w:val="006964E4"/>
    <w:rsid w:val="006A3405"/>
    <w:rsid w:val="006B2950"/>
    <w:rsid w:val="006B42E8"/>
    <w:rsid w:val="006C3074"/>
    <w:rsid w:val="006C3CBD"/>
    <w:rsid w:val="006C6BCE"/>
    <w:rsid w:val="006E37EF"/>
    <w:rsid w:val="006E3B2B"/>
    <w:rsid w:val="006F7D26"/>
    <w:rsid w:val="00710CA6"/>
    <w:rsid w:val="007402D9"/>
    <w:rsid w:val="00750966"/>
    <w:rsid w:val="00752834"/>
    <w:rsid w:val="00757C58"/>
    <w:rsid w:val="00762190"/>
    <w:rsid w:val="00772B24"/>
    <w:rsid w:val="007834F7"/>
    <w:rsid w:val="00784C42"/>
    <w:rsid w:val="007871DC"/>
    <w:rsid w:val="0078763B"/>
    <w:rsid w:val="007A3235"/>
    <w:rsid w:val="007C1A97"/>
    <w:rsid w:val="007C470C"/>
    <w:rsid w:val="007D35FC"/>
    <w:rsid w:val="007D3A2D"/>
    <w:rsid w:val="008100BD"/>
    <w:rsid w:val="00824CEA"/>
    <w:rsid w:val="00825765"/>
    <w:rsid w:val="00833642"/>
    <w:rsid w:val="008355EA"/>
    <w:rsid w:val="00842D9C"/>
    <w:rsid w:val="0084663A"/>
    <w:rsid w:val="00862828"/>
    <w:rsid w:val="00863DB8"/>
    <w:rsid w:val="0087735F"/>
    <w:rsid w:val="0088098E"/>
    <w:rsid w:val="008843D7"/>
    <w:rsid w:val="008932EF"/>
    <w:rsid w:val="0089486C"/>
    <w:rsid w:val="008959C9"/>
    <w:rsid w:val="008A7E48"/>
    <w:rsid w:val="008B12C8"/>
    <w:rsid w:val="008B41C8"/>
    <w:rsid w:val="008D0B72"/>
    <w:rsid w:val="008E0842"/>
    <w:rsid w:val="008E5AE0"/>
    <w:rsid w:val="008E7FB4"/>
    <w:rsid w:val="00905873"/>
    <w:rsid w:val="009148FC"/>
    <w:rsid w:val="00932B14"/>
    <w:rsid w:val="0094046D"/>
    <w:rsid w:val="00944C50"/>
    <w:rsid w:val="00956193"/>
    <w:rsid w:val="00961A1B"/>
    <w:rsid w:val="00961E18"/>
    <w:rsid w:val="0096700C"/>
    <w:rsid w:val="00980235"/>
    <w:rsid w:val="009A1049"/>
    <w:rsid w:val="009A382D"/>
    <w:rsid w:val="009B472A"/>
    <w:rsid w:val="009C4A23"/>
    <w:rsid w:val="009D2BCE"/>
    <w:rsid w:val="009D5E90"/>
    <w:rsid w:val="009F2812"/>
    <w:rsid w:val="009F2B14"/>
    <w:rsid w:val="00A02672"/>
    <w:rsid w:val="00A3033F"/>
    <w:rsid w:val="00A35E47"/>
    <w:rsid w:val="00A36D02"/>
    <w:rsid w:val="00A40A31"/>
    <w:rsid w:val="00A44B0E"/>
    <w:rsid w:val="00A45FE3"/>
    <w:rsid w:val="00A54F6E"/>
    <w:rsid w:val="00A563B8"/>
    <w:rsid w:val="00A56D49"/>
    <w:rsid w:val="00A576AE"/>
    <w:rsid w:val="00A74EEB"/>
    <w:rsid w:val="00A80FBF"/>
    <w:rsid w:val="00A85A74"/>
    <w:rsid w:val="00A95E4F"/>
    <w:rsid w:val="00A9781D"/>
    <w:rsid w:val="00AA5772"/>
    <w:rsid w:val="00AA751C"/>
    <w:rsid w:val="00AB06EF"/>
    <w:rsid w:val="00AB6AB1"/>
    <w:rsid w:val="00AC0E45"/>
    <w:rsid w:val="00AD35BF"/>
    <w:rsid w:val="00AF33B6"/>
    <w:rsid w:val="00AF49F8"/>
    <w:rsid w:val="00B0219F"/>
    <w:rsid w:val="00B33F4C"/>
    <w:rsid w:val="00B545E6"/>
    <w:rsid w:val="00B55027"/>
    <w:rsid w:val="00B60D98"/>
    <w:rsid w:val="00B66AC5"/>
    <w:rsid w:val="00B67A81"/>
    <w:rsid w:val="00B73B10"/>
    <w:rsid w:val="00B74DF1"/>
    <w:rsid w:val="00B757A6"/>
    <w:rsid w:val="00B93ED0"/>
    <w:rsid w:val="00B943EE"/>
    <w:rsid w:val="00BA080D"/>
    <w:rsid w:val="00BB3CB6"/>
    <w:rsid w:val="00BC704E"/>
    <w:rsid w:val="00BC7303"/>
    <w:rsid w:val="00BD10AD"/>
    <w:rsid w:val="00BD625E"/>
    <w:rsid w:val="00BE1165"/>
    <w:rsid w:val="00BF3858"/>
    <w:rsid w:val="00BF6A06"/>
    <w:rsid w:val="00C0711A"/>
    <w:rsid w:val="00C24A08"/>
    <w:rsid w:val="00C34080"/>
    <w:rsid w:val="00C47B4B"/>
    <w:rsid w:val="00C60043"/>
    <w:rsid w:val="00C627CC"/>
    <w:rsid w:val="00CA245E"/>
    <w:rsid w:val="00CA3B58"/>
    <w:rsid w:val="00CC4B25"/>
    <w:rsid w:val="00CD02C2"/>
    <w:rsid w:val="00CD078D"/>
    <w:rsid w:val="00CE5D91"/>
    <w:rsid w:val="00CE668F"/>
    <w:rsid w:val="00D0262C"/>
    <w:rsid w:val="00D12EBC"/>
    <w:rsid w:val="00D23B79"/>
    <w:rsid w:val="00D26C03"/>
    <w:rsid w:val="00D31F46"/>
    <w:rsid w:val="00D3235B"/>
    <w:rsid w:val="00D64683"/>
    <w:rsid w:val="00D76133"/>
    <w:rsid w:val="00D7750E"/>
    <w:rsid w:val="00D92566"/>
    <w:rsid w:val="00D93613"/>
    <w:rsid w:val="00D97F75"/>
    <w:rsid w:val="00DA1BE2"/>
    <w:rsid w:val="00DA6038"/>
    <w:rsid w:val="00DB13BA"/>
    <w:rsid w:val="00DB1EC9"/>
    <w:rsid w:val="00DC7045"/>
    <w:rsid w:val="00DD119B"/>
    <w:rsid w:val="00DD37AF"/>
    <w:rsid w:val="00DE0A59"/>
    <w:rsid w:val="00DE2792"/>
    <w:rsid w:val="00DE3945"/>
    <w:rsid w:val="00DF15D0"/>
    <w:rsid w:val="00DF3A27"/>
    <w:rsid w:val="00DF41BD"/>
    <w:rsid w:val="00DF4A45"/>
    <w:rsid w:val="00DF50D0"/>
    <w:rsid w:val="00E00DA0"/>
    <w:rsid w:val="00E06494"/>
    <w:rsid w:val="00E131A1"/>
    <w:rsid w:val="00E14712"/>
    <w:rsid w:val="00E160DD"/>
    <w:rsid w:val="00E35A34"/>
    <w:rsid w:val="00E45DCC"/>
    <w:rsid w:val="00E4675E"/>
    <w:rsid w:val="00E5144A"/>
    <w:rsid w:val="00E515DE"/>
    <w:rsid w:val="00E55301"/>
    <w:rsid w:val="00E61B7B"/>
    <w:rsid w:val="00E6724B"/>
    <w:rsid w:val="00E71014"/>
    <w:rsid w:val="00E71858"/>
    <w:rsid w:val="00E718CF"/>
    <w:rsid w:val="00E77599"/>
    <w:rsid w:val="00E813B7"/>
    <w:rsid w:val="00E86AB1"/>
    <w:rsid w:val="00E90C61"/>
    <w:rsid w:val="00E91FC4"/>
    <w:rsid w:val="00EA17DE"/>
    <w:rsid w:val="00EA23EA"/>
    <w:rsid w:val="00EB49AB"/>
    <w:rsid w:val="00EB64A9"/>
    <w:rsid w:val="00ED3C19"/>
    <w:rsid w:val="00ED45E2"/>
    <w:rsid w:val="00ED5B04"/>
    <w:rsid w:val="00ED6FC9"/>
    <w:rsid w:val="00EF5E01"/>
    <w:rsid w:val="00F06A45"/>
    <w:rsid w:val="00F10B57"/>
    <w:rsid w:val="00F15B0E"/>
    <w:rsid w:val="00F24083"/>
    <w:rsid w:val="00F4451F"/>
    <w:rsid w:val="00F449BB"/>
    <w:rsid w:val="00F46C50"/>
    <w:rsid w:val="00F55B7A"/>
    <w:rsid w:val="00F57715"/>
    <w:rsid w:val="00F64B8C"/>
    <w:rsid w:val="00F704C1"/>
    <w:rsid w:val="00F721CB"/>
    <w:rsid w:val="00F8444E"/>
    <w:rsid w:val="00F85557"/>
    <w:rsid w:val="00FA3A1C"/>
    <w:rsid w:val="00FB3049"/>
    <w:rsid w:val="00FC6703"/>
    <w:rsid w:val="00FC7E6F"/>
    <w:rsid w:val="00FD4AD8"/>
    <w:rsid w:val="00FE2D2A"/>
    <w:rsid w:val="00FE580A"/>
    <w:rsid w:val="00FF467B"/>
    <w:rsid w:val="00FF6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428A80-459B-42DF-AC27-01D5A837D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4083"/>
    <w:pPr>
      <w:spacing w:line="480" w:lineRule="auto"/>
    </w:pPr>
    <w:rPr>
      <w:rFonts w:eastAsia="Times New Roman"/>
      <w:sz w:val="24"/>
      <w:szCs w:val="24"/>
      <w:lang w:val="en-GB" w:eastAsia="en-US"/>
    </w:rPr>
  </w:style>
  <w:style w:type="paragraph" w:styleId="1">
    <w:name w:val="heading 1"/>
    <w:basedOn w:val="a"/>
    <w:next w:val="a"/>
    <w:qFormat/>
    <w:rsid w:val="00F24083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qFormat/>
    <w:rsid w:val="00F24083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qFormat/>
    <w:rsid w:val="00F24083"/>
    <w:pPr>
      <w:keepNext/>
      <w:spacing w:line="240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rsid w:val="00F24083"/>
    <w:rPr>
      <w:rFonts w:ascii="Arial" w:hAnsi="Arial" w:cs="Arial"/>
      <w:b/>
      <w:bCs/>
      <w:sz w:val="22"/>
      <w:szCs w:val="28"/>
      <w:lang w:val="en-GB" w:eastAsia="en-US" w:bidi="ar-SA"/>
    </w:rPr>
  </w:style>
  <w:style w:type="paragraph" w:styleId="a3">
    <w:name w:val="Balloon Text"/>
    <w:basedOn w:val="a"/>
    <w:link w:val="Char"/>
    <w:rsid w:val="00710CA6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link w:val="a3"/>
    <w:rsid w:val="00710CA6"/>
    <w:rPr>
      <w:rFonts w:eastAsia="Times New Roman"/>
      <w:sz w:val="18"/>
      <w:szCs w:val="18"/>
      <w:lang w:val="en-GB" w:eastAsia="en-US"/>
    </w:rPr>
  </w:style>
  <w:style w:type="paragraph" w:styleId="a4">
    <w:name w:val="header"/>
    <w:basedOn w:val="a"/>
    <w:link w:val="Char0"/>
    <w:rsid w:val="001612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16125D"/>
    <w:rPr>
      <w:rFonts w:eastAsia="Times New Roman"/>
      <w:sz w:val="18"/>
      <w:szCs w:val="18"/>
      <w:lang w:val="en-GB" w:eastAsia="en-US"/>
    </w:rPr>
  </w:style>
  <w:style w:type="paragraph" w:styleId="a5">
    <w:name w:val="footer"/>
    <w:basedOn w:val="a"/>
    <w:link w:val="Char1"/>
    <w:rsid w:val="0016125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16125D"/>
    <w:rPr>
      <w:rFonts w:eastAsia="Times New Roman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157</Words>
  <Characters>65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Additional files</vt:lpstr>
    </vt:vector>
  </TitlesOfParts>
  <Company/>
  <LinksUpToDate>false</LinksUpToDate>
  <CharactersWithSpaces>7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s</dc:title>
  <dc:subject/>
  <dc:creator>anselmo</dc:creator>
  <cp:keywords/>
  <dc:description/>
  <cp:lastModifiedBy>LF</cp:lastModifiedBy>
  <cp:revision>16</cp:revision>
  <dcterms:created xsi:type="dcterms:W3CDTF">2015-08-12T16:56:00Z</dcterms:created>
  <dcterms:modified xsi:type="dcterms:W3CDTF">2016-01-26T07:50:00Z</dcterms:modified>
</cp:coreProperties>
</file>